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9121F" w14:textId="0E97CEED" w:rsidR="00FF0453" w:rsidRPr="00013F91" w:rsidRDefault="00FF0453" w:rsidP="00FF0453">
      <w:pPr>
        <w:jc w:val="center"/>
        <w:rPr>
          <w:rFonts w:cs="Times New Roman"/>
          <w:b/>
          <w:bCs/>
          <w:sz w:val="20"/>
          <w:szCs w:val="20"/>
        </w:rPr>
      </w:pPr>
      <w:bookmarkStart w:id="0" w:name="_Toc109839937"/>
      <w:r w:rsidRPr="00013F91">
        <w:rPr>
          <w:rFonts w:cs="Times New Roman"/>
          <w:b/>
          <w:bCs/>
          <w:sz w:val="20"/>
          <w:szCs w:val="20"/>
        </w:rPr>
        <w:t>Settling Rates of Coarse Organic Solids</w:t>
      </w:r>
      <w:r>
        <w:rPr>
          <w:rFonts w:cs="Times New Roman"/>
          <w:b/>
          <w:bCs/>
          <w:sz w:val="20"/>
          <w:szCs w:val="20"/>
        </w:rPr>
        <w:t xml:space="preserve"> – Additional Data Attachment</w:t>
      </w:r>
    </w:p>
    <w:p w14:paraId="2A18F41F" w14:textId="77777777" w:rsidR="00FF0453" w:rsidRPr="00013F91" w:rsidRDefault="00FF0453" w:rsidP="00FF0453">
      <w:pPr>
        <w:jc w:val="center"/>
        <w:rPr>
          <w:rFonts w:cs="Times New Roman"/>
          <w:sz w:val="20"/>
          <w:szCs w:val="20"/>
        </w:rPr>
      </w:pPr>
    </w:p>
    <w:p w14:paraId="1A5A2055" w14:textId="4DCC663E" w:rsidR="00FF0453" w:rsidRPr="00013F91" w:rsidRDefault="00FF0453" w:rsidP="00FF0453">
      <w:pPr>
        <w:jc w:val="center"/>
        <w:rPr>
          <w:rFonts w:cs="Times New Roman"/>
          <w:sz w:val="20"/>
          <w:szCs w:val="20"/>
        </w:rPr>
      </w:pPr>
      <w:r w:rsidRPr="00013F91">
        <w:rPr>
          <w:rFonts w:cs="Times New Roman"/>
          <w:sz w:val="20"/>
          <w:szCs w:val="20"/>
        </w:rPr>
        <w:t>Aaron J. Pietsch</w:t>
      </w:r>
      <w:r w:rsidR="004A1E65">
        <w:rPr>
          <w:rFonts w:cs="Times New Roman"/>
          <w:sz w:val="20"/>
          <w:szCs w:val="20"/>
        </w:rPr>
        <w:t>*</w:t>
      </w:r>
      <w:r w:rsidRPr="00013F91">
        <w:rPr>
          <w:rFonts w:cs="Times New Roman"/>
          <w:sz w:val="20"/>
          <w:szCs w:val="20"/>
        </w:rPr>
        <w:t xml:space="preserve"> (piets017@umn.edu), John A. Chapman (chapm155@umn.edu)</w:t>
      </w:r>
    </w:p>
    <w:p w14:paraId="0E9712E8" w14:textId="77777777" w:rsidR="00FF0453" w:rsidRPr="00013F91" w:rsidRDefault="00FF0453" w:rsidP="00FF0453">
      <w:pPr>
        <w:jc w:val="center"/>
        <w:rPr>
          <w:rFonts w:cs="Times New Roman"/>
          <w:sz w:val="20"/>
          <w:szCs w:val="20"/>
        </w:rPr>
      </w:pPr>
      <w:r w:rsidRPr="00013F91">
        <w:rPr>
          <w:rFonts w:cs="Times New Roman"/>
          <w:sz w:val="20"/>
          <w:szCs w:val="20"/>
        </w:rPr>
        <w:t>University of Minnesota, Twin Cities. Department of Bioproducts and Biosystems Engineering.</w:t>
      </w:r>
    </w:p>
    <w:p w14:paraId="54BD0055" w14:textId="77777777" w:rsidR="00FF0453" w:rsidRPr="00013F91" w:rsidRDefault="00FF0453" w:rsidP="00FF0453">
      <w:pPr>
        <w:jc w:val="center"/>
        <w:rPr>
          <w:rFonts w:cs="Times New Roman"/>
          <w:sz w:val="20"/>
          <w:szCs w:val="20"/>
        </w:rPr>
      </w:pPr>
      <w:r w:rsidRPr="00013F91">
        <w:rPr>
          <w:rFonts w:cs="Times New Roman"/>
          <w:sz w:val="20"/>
          <w:szCs w:val="20"/>
        </w:rPr>
        <w:t>1390 Eckles Ave, Saint Paul, MN 55108. United States.</w:t>
      </w:r>
    </w:p>
    <w:p w14:paraId="71C2A39A" w14:textId="77777777" w:rsidR="00FF0453" w:rsidRPr="00013F91" w:rsidRDefault="00FF0453" w:rsidP="00FF0453">
      <w:pPr>
        <w:jc w:val="center"/>
        <w:rPr>
          <w:rFonts w:cs="Times New Roman"/>
          <w:sz w:val="20"/>
          <w:szCs w:val="20"/>
        </w:rPr>
      </w:pPr>
    </w:p>
    <w:p w14:paraId="530B4C45" w14:textId="77777777" w:rsidR="00FF0453" w:rsidRPr="00013F91" w:rsidRDefault="00FF0453" w:rsidP="00FF0453">
      <w:pPr>
        <w:jc w:val="center"/>
        <w:rPr>
          <w:rFonts w:cs="Times New Roman"/>
          <w:sz w:val="20"/>
          <w:szCs w:val="20"/>
        </w:rPr>
      </w:pPr>
    </w:p>
    <w:p w14:paraId="7379E0AF" w14:textId="77777777" w:rsidR="00FF0453" w:rsidRPr="00013F91" w:rsidRDefault="00FF0453" w:rsidP="00FF0453">
      <w:pPr>
        <w:jc w:val="center"/>
        <w:rPr>
          <w:rFonts w:cs="Times New Roman"/>
          <w:sz w:val="20"/>
          <w:szCs w:val="20"/>
        </w:rPr>
      </w:pPr>
    </w:p>
    <w:p w14:paraId="25AD8FD0" w14:textId="77777777" w:rsidR="00FF0453" w:rsidRPr="00013F91" w:rsidRDefault="00FF0453" w:rsidP="00FF0453">
      <w:pPr>
        <w:jc w:val="center"/>
        <w:rPr>
          <w:rFonts w:cs="Times New Roman"/>
          <w:sz w:val="20"/>
          <w:szCs w:val="20"/>
        </w:rPr>
      </w:pPr>
    </w:p>
    <w:p w14:paraId="0E72EA51" w14:textId="77777777" w:rsidR="00FF0453" w:rsidRPr="00013F91" w:rsidRDefault="00FF0453" w:rsidP="00FF0453">
      <w:pPr>
        <w:jc w:val="center"/>
        <w:rPr>
          <w:rFonts w:cs="Times New Roman"/>
          <w:sz w:val="20"/>
          <w:szCs w:val="20"/>
        </w:rPr>
      </w:pPr>
    </w:p>
    <w:p w14:paraId="6993F167" w14:textId="77777777" w:rsidR="00FF0453" w:rsidRPr="00013F91" w:rsidRDefault="00FF0453" w:rsidP="00FF0453">
      <w:pPr>
        <w:jc w:val="center"/>
        <w:rPr>
          <w:rFonts w:cs="Times New Roman"/>
          <w:sz w:val="20"/>
          <w:szCs w:val="20"/>
        </w:rPr>
      </w:pPr>
    </w:p>
    <w:p w14:paraId="6BA0DD4C" w14:textId="77777777" w:rsidR="00FF0453" w:rsidRPr="00013F91" w:rsidRDefault="00FF0453" w:rsidP="00FF0453">
      <w:pPr>
        <w:jc w:val="center"/>
        <w:rPr>
          <w:rFonts w:cs="Times New Roman"/>
          <w:sz w:val="20"/>
          <w:szCs w:val="20"/>
        </w:rPr>
      </w:pPr>
    </w:p>
    <w:p w14:paraId="1556A77F" w14:textId="77777777" w:rsidR="00FF0453" w:rsidRPr="00013F91" w:rsidRDefault="00FF0453" w:rsidP="00FF0453">
      <w:pPr>
        <w:jc w:val="center"/>
        <w:rPr>
          <w:rFonts w:cs="Times New Roman"/>
          <w:sz w:val="20"/>
          <w:szCs w:val="20"/>
        </w:rPr>
      </w:pPr>
    </w:p>
    <w:p w14:paraId="3864626B" w14:textId="77777777" w:rsidR="00FF0453" w:rsidRPr="00013F91" w:rsidRDefault="00FF0453" w:rsidP="00FF0453">
      <w:pPr>
        <w:jc w:val="center"/>
        <w:rPr>
          <w:rFonts w:cs="Times New Roman"/>
          <w:sz w:val="20"/>
          <w:szCs w:val="20"/>
        </w:rPr>
      </w:pPr>
    </w:p>
    <w:p w14:paraId="7E206DF2" w14:textId="77777777" w:rsidR="00FF0453" w:rsidRPr="00013F91" w:rsidRDefault="00FF0453" w:rsidP="00FF0453">
      <w:pPr>
        <w:jc w:val="center"/>
        <w:rPr>
          <w:rFonts w:cs="Times New Roman"/>
          <w:sz w:val="20"/>
          <w:szCs w:val="20"/>
        </w:rPr>
      </w:pPr>
    </w:p>
    <w:p w14:paraId="3D26DD44" w14:textId="77777777" w:rsidR="00FF0453" w:rsidRPr="00013F91" w:rsidRDefault="00FF0453" w:rsidP="00FF0453">
      <w:pPr>
        <w:jc w:val="center"/>
        <w:rPr>
          <w:rFonts w:cs="Times New Roman"/>
          <w:sz w:val="20"/>
          <w:szCs w:val="20"/>
        </w:rPr>
      </w:pPr>
    </w:p>
    <w:p w14:paraId="17035964" w14:textId="77777777" w:rsidR="00FF0453" w:rsidRPr="00013F91" w:rsidRDefault="00FF0453" w:rsidP="00FF0453">
      <w:pPr>
        <w:jc w:val="center"/>
        <w:rPr>
          <w:rFonts w:cs="Times New Roman"/>
          <w:sz w:val="20"/>
          <w:szCs w:val="20"/>
        </w:rPr>
      </w:pPr>
    </w:p>
    <w:p w14:paraId="76890314" w14:textId="77777777" w:rsidR="00FF0453" w:rsidRPr="00013F91" w:rsidRDefault="00FF0453" w:rsidP="00FF0453">
      <w:pPr>
        <w:jc w:val="center"/>
        <w:rPr>
          <w:rFonts w:cs="Times New Roman"/>
          <w:sz w:val="20"/>
          <w:szCs w:val="20"/>
        </w:rPr>
      </w:pPr>
    </w:p>
    <w:p w14:paraId="0148077D" w14:textId="77777777" w:rsidR="00FF0453" w:rsidRPr="00013F91" w:rsidRDefault="00FF0453" w:rsidP="00FF0453">
      <w:pPr>
        <w:jc w:val="center"/>
        <w:rPr>
          <w:rFonts w:cs="Times New Roman"/>
          <w:sz w:val="20"/>
          <w:szCs w:val="20"/>
        </w:rPr>
      </w:pPr>
    </w:p>
    <w:p w14:paraId="4353E535" w14:textId="77777777" w:rsidR="00FF0453" w:rsidRPr="00013F91" w:rsidRDefault="00FF0453" w:rsidP="00FF0453">
      <w:pPr>
        <w:jc w:val="center"/>
        <w:rPr>
          <w:rFonts w:cs="Times New Roman"/>
          <w:sz w:val="20"/>
          <w:szCs w:val="20"/>
        </w:rPr>
      </w:pPr>
    </w:p>
    <w:p w14:paraId="048CEED6" w14:textId="77777777" w:rsidR="00FF0453" w:rsidRPr="00013F91" w:rsidRDefault="00FF0453" w:rsidP="00FF0453">
      <w:pPr>
        <w:jc w:val="center"/>
        <w:rPr>
          <w:rFonts w:cs="Times New Roman"/>
          <w:sz w:val="20"/>
          <w:szCs w:val="20"/>
        </w:rPr>
      </w:pPr>
    </w:p>
    <w:p w14:paraId="2DB338BF" w14:textId="7235BD8F" w:rsidR="00FF0453" w:rsidRPr="00013F91" w:rsidRDefault="004A1E65" w:rsidP="00FF0453">
      <w:pPr>
        <w:jc w:val="center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April</w:t>
      </w:r>
      <w:r w:rsidR="00FF0453" w:rsidRPr="00013F91">
        <w:rPr>
          <w:rFonts w:cs="Times New Roman"/>
          <w:sz w:val="20"/>
          <w:szCs w:val="20"/>
        </w:rPr>
        <w:t xml:space="preserve"> 202</w:t>
      </w:r>
      <w:r w:rsidR="00FF0453">
        <w:rPr>
          <w:rFonts w:cs="Times New Roman"/>
          <w:sz w:val="20"/>
          <w:szCs w:val="20"/>
        </w:rPr>
        <w:t>3</w:t>
      </w:r>
    </w:p>
    <w:p w14:paraId="3E6EA17E" w14:textId="77777777" w:rsidR="00FF0453" w:rsidRDefault="00FF0453" w:rsidP="005F2449">
      <w:pPr>
        <w:pStyle w:val="ThesisSectionHeading"/>
      </w:pPr>
    </w:p>
    <w:p w14:paraId="7E0F5AB8" w14:textId="77777777" w:rsidR="00FF0453" w:rsidRDefault="00FF0453" w:rsidP="005F2449">
      <w:pPr>
        <w:pStyle w:val="ThesisSectionHeading"/>
      </w:pPr>
    </w:p>
    <w:p w14:paraId="728B4136" w14:textId="77777777" w:rsidR="00FF0453" w:rsidRDefault="00FF0453" w:rsidP="005F2449">
      <w:pPr>
        <w:pStyle w:val="ThesisSectionHeading"/>
      </w:pPr>
    </w:p>
    <w:bookmarkEnd w:id="0"/>
    <w:p w14:paraId="3F6BE361" w14:textId="77777777" w:rsidR="00FF0453" w:rsidRDefault="00FF0453" w:rsidP="006918BC">
      <w:p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</w:p>
    <w:p w14:paraId="6F7A166A" w14:textId="70F7F620" w:rsidR="006918BC" w:rsidRDefault="006918BC" w:rsidP="004A1E65">
      <w:pPr>
        <w:pStyle w:val="ListParagraph"/>
        <w:numPr>
          <w:ilvl w:val="0"/>
          <w:numId w:val="29"/>
        </w:num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  <w:r w:rsidRPr="004A1E65">
        <w:rPr>
          <w:rFonts w:eastAsia="Times New Roman" w:cs="Times New Roman"/>
        </w:rPr>
        <w:lastRenderedPageBreak/>
        <w:t>Physical Properties of Particles</w:t>
      </w:r>
    </w:p>
    <w:p w14:paraId="0FC200FE" w14:textId="192D4163" w:rsidR="007E686C" w:rsidRPr="007E686C" w:rsidRDefault="007E686C" w:rsidP="007E686C">
      <w:pPr>
        <w:tabs>
          <w:tab w:val="left" w:pos="720"/>
          <w:tab w:val="left" w:pos="1440"/>
          <w:tab w:val="right" w:pos="9360"/>
        </w:tabs>
        <w:spacing w:line="240" w:lineRule="auto"/>
        <w:ind w:left="360"/>
        <w:rPr>
          <w:rFonts w:eastAsia="Times New Roman" w:cs="Times New Roman"/>
        </w:rPr>
      </w:pPr>
      <w:r>
        <w:rPr>
          <w:rFonts w:eastAsia="Times New Roman" w:cs="Times New Roman"/>
        </w:rPr>
        <w:t>Note: the reported SG values are initial unsaturated SG</w:t>
      </w:r>
      <w:r>
        <w:rPr>
          <w:rFonts w:eastAsia="Times New Roman" w:cs="Times New Roman"/>
          <w:vertAlign w:val="subscript"/>
        </w:rPr>
        <w:t>bulk</w:t>
      </w:r>
      <w:r>
        <w:rPr>
          <w:rFonts w:eastAsia="Times New Roman" w:cs="Times New Roman"/>
        </w:rPr>
        <w:t xml:space="preserve"> values.</w:t>
      </w:r>
    </w:p>
    <w:p w14:paraId="39BACEBA" w14:textId="77777777" w:rsidR="006918BC" w:rsidRPr="001E7F45" w:rsidRDefault="006918BC" w:rsidP="006918BC">
      <w:p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</w:p>
    <w:tbl>
      <w:tblPr>
        <w:tblW w:w="8375" w:type="dxa"/>
        <w:tblInd w:w="90" w:type="dxa"/>
        <w:tblLayout w:type="fixed"/>
        <w:tblLook w:val="0400" w:firstRow="0" w:lastRow="0" w:firstColumn="0" w:lastColumn="0" w:noHBand="0" w:noVBand="1"/>
      </w:tblPr>
      <w:tblGrid>
        <w:gridCol w:w="1080"/>
        <w:gridCol w:w="980"/>
        <w:gridCol w:w="1000"/>
        <w:gridCol w:w="855"/>
        <w:gridCol w:w="1775"/>
        <w:gridCol w:w="726"/>
        <w:gridCol w:w="1959"/>
      </w:tblGrid>
      <w:tr w:rsidR="006918BC" w:rsidRPr="00F94F58" w14:paraId="0E0ABBB4" w14:textId="77777777" w:rsidTr="00F94F58">
        <w:trPr>
          <w:trHeight w:val="286"/>
        </w:trPr>
        <w:tc>
          <w:tcPr>
            <w:tcW w:w="10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E9996E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Particle Type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53EF3E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ID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B1F0863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Mass (g)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091650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F</w:t>
            </w:r>
            <w:r w:rsidRPr="00F94F58">
              <w:rPr>
                <w:rFonts w:eastAsia="Times New Roman" w:cs="Times New Roman"/>
                <w:color w:val="000000"/>
                <w:sz w:val="22"/>
                <w:szCs w:val="20"/>
                <w:vertAlign w:val="subscript"/>
              </w:rPr>
              <w:t>max</w:t>
            </w: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 xml:space="preserve"> (m)</w:t>
            </w:r>
          </w:p>
        </w:tc>
        <w:tc>
          <w:tcPr>
            <w:tcW w:w="177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4DCA33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Base Surface Area (m</w:t>
            </w:r>
            <w:r w:rsidRPr="00F94F58">
              <w:rPr>
                <w:rFonts w:eastAsia="Times New Roman" w:cs="Times New Roman"/>
                <w:color w:val="000000"/>
                <w:sz w:val="22"/>
                <w:szCs w:val="20"/>
                <w:vertAlign w:val="superscript"/>
              </w:rPr>
              <w:t>2</w:t>
            </w: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)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F6D61B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SG</w:t>
            </w:r>
          </w:p>
        </w:tc>
        <w:tc>
          <w:tcPr>
            <w:tcW w:w="195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24BB925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Displaced Water Vol (m</w:t>
            </w:r>
            <w:r w:rsidRPr="00F94F58">
              <w:rPr>
                <w:rFonts w:eastAsia="Times New Roman" w:cs="Times New Roman"/>
                <w:color w:val="000000"/>
                <w:sz w:val="22"/>
                <w:szCs w:val="20"/>
                <w:vertAlign w:val="superscript"/>
              </w:rPr>
              <w:t>3</w:t>
            </w: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)</w:t>
            </w:r>
          </w:p>
        </w:tc>
      </w:tr>
      <w:tr w:rsidR="006918BC" w:rsidRPr="00F94F58" w14:paraId="01C5C569" w14:textId="77777777" w:rsidTr="00F94F58">
        <w:trPr>
          <w:trHeight w:val="28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F9426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Maple Seed</w:t>
            </w:r>
          </w:p>
        </w:tc>
        <w:tc>
          <w:tcPr>
            <w:tcW w:w="980" w:type="dxa"/>
            <w:shd w:val="clear" w:color="auto" w:fill="auto"/>
          </w:tcPr>
          <w:p w14:paraId="527352A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MS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6397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5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6720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55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239E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5.76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55E2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vertAlign w:val="superscript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24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A511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6.60E-07</w:t>
            </w:r>
          </w:p>
        </w:tc>
      </w:tr>
      <w:tr w:rsidR="006918BC" w:rsidRPr="00F94F58" w14:paraId="291D4A66" w14:textId="77777777" w:rsidTr="00F94F58">
        <w:trPr>
          <w:trHeight w:val="28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30FC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980" w:type="dxa"/>
            <w:shd w:val="clear" w:color="auto" w:fill="auto"/>
          </w:tcPr>
          <w:p w14:paraId="10F04B5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MS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611A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vertAlign w:val="superscript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3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F37F6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53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2B68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5.49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2256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8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29725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4.00E-07</w:t>
            </w:r>
          </w:p>
        </w:tc>
      </w:tr>
      <w:tr w:rsidR="006918BC" w:rsidRPr="00F94F58" w14:paraId="61B22069" w14:textId="77777777" w:rsidTr="00F94F58">
        <w:trPr>
          <w:trHeight w:val="28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BEA5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980" w:type="dxa"/>
            <w:shd w:val="clear" w:color="auto" w:fill="auto"/>
          </w:tcPr>
          <w:p w14:paraId="3B1B04A5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MS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E086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3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4544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56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2A00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5.68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2242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0DBE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4.00E-07</w:t>
            </w:r>
          </w:p>
        </w:tc>
      </w:tr>
      <w:tr w:rsidR="006918BC" w:rsidRPr="00F94F58" w14:paraId="5EFECE1A" w14:textId="77777777" w:rsidTr="00F94F58">
        <w:trPr>
          <w:trHeight w:val="28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24C0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980" w:type="dxa"/>
            <w:shd w:val="clear" w:color="auto" w:fill="auto"/>
          </w:tcPr>
          <w:p w14:paraId="4C7AFBA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MS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563C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2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28E6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47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E0AF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4.01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68D40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7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5B7F3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3.00E-07</w:t>
            </w:r>
          </w:p>
        </w:tc>
      </w:tr>
      <w:tr w:rsidR="006918BC" w:rsidRPr="00F94F58" w14:paraId="01EA10C5" w14:textId="77777777" w:rsidTr="00F94F58">
        <w:trPr>
          <w:trHeight w:val="28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599B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980" w:type="dxa"/>
            <w:shd w:val="clear" w:color="auto" w:fill="auto"/>
          </w:tcPr>
          <w:p w14:paraId="53567B8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MS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F0FD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E89D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33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B9AF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2.23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48145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7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00CD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7.00E-08</w:t>
            </w:r>
          </w:p>
        </w:tc>
      </w:tr>
      <w:tr w:rsidR="006918BC" w:rsidRPr="00F94F58" w14:paraId="7EA7620F" w14:textId="77777777" w:rsidTr="00F94F58">
        <w:trPr>
          <w:trHeight w:val="28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1F590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980" w:type="dxa"/>
            <w:shd w:val="clear" w:color="auto" w:fill="auto"/>
          </w:tcPr>
          <w:p w14:paraId="79865E4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MS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C50E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9A88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51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33CB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4.64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D84D0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2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CDFE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5.00E-07</w:t>
            </w:r>
          </w:p>
        </w:tc>
      </w:tr>
      <w:tr w:rsidR="006918BC" w:rsidRPr="00F94F58" w14:paraId="4375B564" w14:textId="77777777" w:rsidTr="00F94F58">
        <w:trPr>
          <w:trHeight w:val="28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9C6E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980" w:type="dxa"/>
            <w:shd w:val="clear" w:color="auto" w:fill="auto"/>
          </w:tcPr>
          <w:p w14:paraId="53010DB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MS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93346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9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0EAE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48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198E3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3.63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2E99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3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76D3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3.00E-07</w:t>
            </w:r>
          </w:p>
        </w:tc>
      </w:tr>
      <w:tr w:rsidR="006918BC" w:rsidRPr="00F94F58" w14:paraId="7D5F8079" w14:textId="77777777" w:rsidTr="00F94F58">
        <w:trPr>
          <w:trHeight w:val="28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C9213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980" w:type="dxa"/>
            <w:shd w:val="clear" w:color="auto" w:fill="auto"/>
          </w:tcPr>
          <w:p w14:paraId="7E3CB28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MS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AA84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6C313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47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67F8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4.41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8214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28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1B81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4.00E-07</w:t>
            </w:r>
          </w:p>
        </w:tc>
      </w:tr>
      <w:tr w:rsidR="006918BC" w:rsidRPr="00F94F58" w14:paraId="16E96BF9" w14:textId="77777777" w:rsidTr="00F94F58">
        <w:trPr>
          <w:trHeight w:val="28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09E6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980" w:type="dxa"/>
            <w:shd w:val="clear" w:color="auto" w:fill="auto"/>
          </w:tcPr>
          <w:p w14:paraId="055A171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MS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55566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2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A2E2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51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970F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5.17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0D6E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3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0535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3.90E-07</w:t>
            </w:r>
          </w:p>
        </w:tc>
      </w:tr>
      <w:tr w:rsidR="006918BC" w:rsidRPr="00F94F58" w14:paraId="667569C0" w14:textId="77777777" w:rsidTr="00F94F58">
        <w:trPr>
          <w:trHeight w:val="28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FFA9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980" w:type="dxa"/>
            <w:shd w:val="clear" w:color="auto" w:fill="auto"/>
          </w:tcPr>
          <w:p w14:paraId="129E13A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MS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3E2FA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8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7625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48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4956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4.62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526C6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2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D724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4.00E-07</w:t>
            </w:r>
          </w:p>
        </w:tc>
      </w:tr>
      <w:tr w:rsidR="006918BC" w:rsidRPr="00F94F58" w14:paraId="1D5014F5" w14:textId="77777777" w:rsidTr="00F94F58">
        <w:trPr>
          <w:trHeight w:val="28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6DCC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980" w:type="dxa"/>
            <w:shd w:val="clear" w:color="auto" w:fill="auto"/>
          </w:tcPr>
          <w:p w14:paraId="22311CC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MS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8FD1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33C0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31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34B2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2.24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7439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85CE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1.70E-07</w:t>
            </w:r>
          </w:p>
        </w:tc>
      </w:tr>
      <w:tr w:rsidR="006918BC" w:rsidRPr="00F94F58" w14:paraId="20FA2F6D" w14:textId="77777777" w:rsidTr="00F94F58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0C01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980" w:type="dxa"/>
            <w:shd w:val="clear" w:color="auto" w:fill="auto"/>
          </w:tcPr>
          <w:p w14:paraId="6315F7F6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MS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68EC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6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F5BA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43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BF1D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3.33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93BE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32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B668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2.00E-07</w:t>
            </w:r>
          </w:p>
        </w:tc>
      </w:tr>
      <w:tr w:rsidR="006918BC" w:rsidRPr="00F94F58" w14:paraId="734B8FF9" w14:textId="77777777" w:rsidTr="00F94F58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A3A45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Elm See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A427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ES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450B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9E1B0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1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3E8E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5.78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B39E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32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8B45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2.50E-08</w:t>
            </w:r>
          </w:p>
        </w:tc>
      </w:tr>
      <w:tr w:rsidR="006918BC" w:rsidRPr="00F94F58" w14:paraId="0BF7EB3D" w14:textId="77777777" w:rsidTr="00F94F58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F34F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0157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ES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53ED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99833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1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0B64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4.85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E25F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2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2B8CA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2.50E-08</w:t>
            </w:r>
          </w:p>
        </w:tc>
      </w:tr>
      <w:tr w:rsidR="006918BC" w:rsidRPr="00F94F58" w14:paraId="4D56B79E" w14:textId="77777777" w:rsidTr="00F94F58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82C1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F8F1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ES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27746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6783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3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DDFB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6.98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D641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24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5F863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2.50E-08</w:t>
            </w:r>
          </w:p>
        </w:tc>
      </w:tr>
      <w:tr w:rsidR="006918BC" w:rsidRPr="00F94F58" w14:paraId="247058A6" w14:textId="77777777" w:rsidTr="00F94F58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F177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32B3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ES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E66D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B982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2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9C2E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4.45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7CA00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2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D3BE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3.00E-08</w:t>
            </w:r>
          </w:p>
        </w:tc>
      </w:tr>
      <w:tr w:rsidR="006918BC" w:rsidRPr="00F94F58" w14:paraId="22250122" w14:textId="77777777" w:rsidTr="00F94F58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5AD9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0AF0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ES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6819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681F5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2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45065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5.82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D1BF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6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6B46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1.00E-08</w:t>
            </w:r>
          </w:p>
        </w:tc>
      </w:tr>
      <w:tr w:rsidR="006918BC" w:rsidRPr="00F94F58" w14:paraId="37163900" w14:textId="77777777" w:rsidTr="00F94F58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9441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66F9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ES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4AF8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EBD2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0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BB60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3.88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3B04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2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E0C9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1.00E-08</w:t>
            </w:r>
          </w:p>
        </w:tc>
      </w:tr>
      <w:tr w:rsidR="006918BC" w:rsidRPr="00F94F58" w14:paraId="0DE8B120" w14:textId="77777777" w:rsidTr="00F94F58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592A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8392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ES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6871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9F82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2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1550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7.09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86A46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5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1F31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1.00E-07</w:t>
            </w:r>
          </w:p>
        </w:tc>
      </w:tr>
      <w:tr w:rsidR="006918BC" w:rsidRPr="00F94F58" w14:paraId="7403F362" w14:textId="77777777" w:rsidTr="00F94F58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FC95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B77E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ES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3B155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6F09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2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94546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6.88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3558A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28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5511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5.00E-08</w:t>
            </w:r>
          </w:p>
        </w:tc>
      </w:tr>
      <w:tr w:rsidR="006918BC" w:rsidRPr="00F94F58" w14:paraId="59CA0FD4" w14:textId="77777777" w:rsidTr="00F94F58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CDA5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0BFBA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ES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81C0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85A7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3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34ED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6.43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540A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5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D8A9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1.00E-07</w:t>
            </w:r>
          </w:p>
        </w:tc>
      </w:tr>
      <w:tr w:rsidR="006918BC" w:rsidRPr="00F94F58" w14:paraId="7857EC73" w14:textId="77777777" w:rsidTr="00F94F58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E1D7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D5C2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ES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65DE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C3C4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2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265A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5.80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3D33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C0E9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1.00E-07</w:t>
            </w:r>
          </w:p>
        </w:tc>
      </w:tr>
      <w:tr w:rsidR="006918BC" w:rsidRPr="00F94F58" w14:paraId="0E72AFB6" w14:textId="77777777" w:rsidTr="00F94F58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6E9D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4E27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ES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0225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2C8F6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2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45F4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5.66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825C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ED87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8.00E-08</w:t>
            </w:r>
          </w:p>
        </w:tc>
      </w:tr>
      <w:tr w:rsidR="006918BC" w:rsidRPr="00F94F58" w14:paraId="5D3E6A2C" w14:textId="77777777" w:rsidTr="00F94F58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0CB9D3A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5B982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ES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E9FBF3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7347A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24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90E29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5.51E-0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512CD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7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32359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7.00E-08</w:t>
            </w:r>
          </w:p>
        </w:tc>
      </w:tr>
    </w:tbl>
    <w:p w14:paraId="35372C76" w14:textId="0DAC9F55" w:rsidR="006918BC" w:rsidRDefault="006918BC" w:rsidP="006918BC">
      <w:p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</w:p>
    <w:p w14:paraId="32693BE6" w14:textId="0A2BACFE" w:rsidR="00F94F58" w:rsidRDefault="00F94F58" w:rsidP="006918BC">
      <w:p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</w:p>
    <w:p w14:paraId="489835DC" w14:textId="12570B7F" w:rsidR="00F94F58" w:rsidRDefault="00F94F58" w:rsidP="006918BC">
      <w:p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</w:p>
    <w:p w14:paraId="3060C10F" w14:textId="0ADB1F97" w:rsidR="00F94F58" w:rsidRDefault="00F94F58" w:rsidP="006918BC">
      <w:p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</w:p>
    <w:p w14:paraId="13578DBE" w14:textId="20E57A1B" w:rsidR="00F94F58" w:rsidRDefault="00F94F58" w:rsidP="006918BC">
      <w:p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</w:p>
    <w:p w14:paraId="1E8A2D9C" w14:textId="36047E4F" w:rsidR="00F94F58" w:rsidRDefault="00F94F58" w:rsidP="006918BC">
      <w:p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</w:p>
    <w:p w14:paraId="656E5EDC" w14:textId="563A06AC" w:rsidR="00F94F58" w:rsidRDefault="00F94F58" w:rsidP="006918BC">
      <w:p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</w:p>
    <w:p w14:paraId="0B1ECBC8" w14:textId="377C5C39" w:rsidR="00F94F58" w:rsidRDefault="00F94F58" w:rsidP="006918BC">
      <w:p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</w:p>
    <w:p w14:paraId="38EAC2C3" w14:textId="28FED6A2" w:rsidR="00F94F58" w:rsidRDefault="00F94F58" w:rsidP="006918BC">
      <w:p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</w:p>
    <w:p w14:paraId="537CC8E3" w14:textId="7533839B" w:rsidR="00FF0453" w:rsidRDefault="00FF0453" w:rsidP="006918BC">
      <w:p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</w:p>
    <w:p w14:paraId="544CB4AA" w14:textId="77777777" w:rsidR="00FF0453" w:rsidRDefault="00FF0453" w:rsidP="006918BC">
      <w:p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</w:p>
    <w:p w14:paraId="74018AE9" w14:textId="7A3B0906" w:rsidR="00F94F58" w:rsidRDefault="00F94F58" w:rsidP="006918BC">
      <w:p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</w:p>
    <w:p w14:paraId="45D61919" w14:textId="77777777" w:rsidR="00F94F58" w:rsidRPr="001E7F45" w:rsidRDefault="00F94F58" w:rsidP="006918BC">
      <w:p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</w:p>
    <w:p w14:paraId="20B1835C" w14:textId="77777777" w:rsidR="006918BC" w:rsidRPr="001E7F45" w:rsidRDefault="006918BC" w:rsidP="006918BC">
      <w:p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</w:p>
    <w:tbl>
      <w:tblPr>
        <w:tblW w:w="8370" w:type="dxa"/>
        <w:tblInd w:w="90" w:type="dxa"/>
        <w:tblLayout w:type="fixed"/>
        <w:tblLook w:val="0400" w:firstRow="0" w:lastRow="0" w:firstColumn="0" w:lastColumn="0" w:noHBand="0" w:noVBand="1"/>
      </w:tblPr>
      <w:tblGrid>
        <w:gridCol w:w="1575"/>
        <w:gridCol w:w="855"/>
        <w:gridCol w:w="743"/>
        <w:gridCol w:w="925"/>
        <w:gridCol w:w="1851"/>
        <w:gridCol w:w="757"/>
        <w:gridCol w:w="1664"/>
      </w:tblGrid>
      <w:tr w:rsidR="006918BC" w:rsidRPr="00F94F58" w14:paraId="1D0CC9E6" w14:textId="77777777" w:rsidTr="00E84ED8">
        <w:trPr>
          <w:trHeight w:val="279"/>
        </w:trPr>
        <w:tc>
          <w:tcPr>
            <w:tcW w:w="157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50927C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lastRenderedPageBreak/>
              <w:t>Particle Type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B46EDF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ID</w:t>
            </w:r>
          </w:p>
        </w:tc>
        <w:tc>
          <w:tcPr>
            <w:tcW w:w="74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B23977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Mass (g)</w:t>
            </w:r>
          </w:p>
        </w:tc>
        <w:tc>
          <w:tcPr>
            <w:tcW w:w="92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F7754D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F</w:t>
            </w:r>
            <w:r w:rsidRPr="00F94F58">
              <w:rPr>
                <w:rFonts w:eastAsia="Times New Roman" w:cs="Times New Roman"/>
                <w:color w:val="000000"/>
                <w:sz w:val="22"/>
                <w:szCs w:val="20"/>
                <w:vertAlign w:val="subscript"/>
              </w:rPr>
              <w:t>max</w:t>
            </w: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 xml:space="preserve"> (m)</w:t>
            </w:r>
          </w:p>
        </w:tc>
        <w:tc>
          <w:tcPr>
            <w:tcW w:w="185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FFE084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Base Surface Area (m</w:t>
            </w:r>
            <w:r w:rsidRPr="00F94F58">
              <w:rPr>
                <w:rFonts w:eastAsia="Times New Roman" w:cs="Times New Roman"/>
                <w:color w:val="000000"/>
                <w:sz w:val="22"/>
                <w:szCs w:val="20"/>
                <w:vertAlign w:val="superscript"/>
              </w:rPr>
              <w:t>2</w:t>
            </w: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)</w:t>
            </w:r>
          </w:p>
        </w:tc>
        <w:tc>
          <w:tcPr>
            <w:tcW w:w="75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F8F8B25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SG</w:t>
            </w:r>
          </w:p>
        </w:tc>
        <w:tc>
          <w:tcPr>
            <w:tcW w:w="166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0D9C2A3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Displaced Water Vol (m</w:t>
            </w:r>
            <w:r w:rsidRPr="00F94F58">
              <w:rPr>
                <w:rFonts w:eastAsia="Times New Roman" w:cs="Times New Roman"/>
                <w:color w:val="000000"/>
                <w:sz w:val="22"/>
                <w:szCs w:val="20"/>
                <w:vertAlign w:val="superscript"/>
              </w:rPr>
              <w:t>3</w:t>
            </w: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)</w:t>
            </w:r>
          </w:p>
        </w:tc>
      </w:tr>
      <w:tr w:rsidR="006918BC" w:rsidRPr="00F94F58" w14:paraId="02CBD18C" w14:textId="77777777" w:rsidTr="00E84ED8">
        <w:trPr>
          <w:trHeight w:val="27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A3880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Red Oak Lea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645F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OL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6E8C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59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DD2A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8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7CDE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6.68E-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3D4D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vertAlign w:val="superscript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2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918D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2.20E-06</w:t>
            </w:r>
          </w:p>
        </w:tc>
      </w:tr>
      <w:tr w:rsidR="006918BC" w:rsidRPr="00F94F58" w14:paraId="6E8205D3" w14:textId="77777777" w:rsidTr="00E84ED8">
        <w:trPr>
          <w:trHeight w:val="27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2939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5F13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OL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47DA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vertAlign w:val="superscript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5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5A7B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3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F0F56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4.03E-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C2E8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3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1186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1.70E-06</w:t>
            </w:r>
          </w:p>
        </w:tc>
      </w:tr>
      <w:tr w:rsidR="006918BC" w:rsidRPr="00F94F58" w14:paraId="595310F5" w14:textId="77777777" w:rsidTr="00E84ED8">
        <w:trPr>
          <w:trHeight w:val="27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66AC3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A7F1A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OL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ACE20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24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29EF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6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9D8A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3.77E-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A485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4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686E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5.10E-07</w:t>
            </w:r>
          </w:p>
        </w:tc>
      </w:tr>
      <w:tr w:rsidR="006918BC" w:rsidRPr="00F94F58" w14:paraId="4417EAD1" w14:textId="77777777" w:rsidTr="00E84ED8">
        <w:trPr>
          <w:trHeight w:val="27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E5F3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6D2F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OL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8F4D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2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6FB5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5C4E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2.63E-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07D0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4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979F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4.90E-07</w:t>
            </w:r>
          </w:p>
        </w:tc>
      </w:tr>
      <w:tr w:rsidR="006918BC" w:rsidRPr="00F94F58" w14:paraId="29F65F74" w14:textId="77777777" w:rsidTr="00E84ED8">
        <w:trPr>
          <w:trHeight w:val="27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82CB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84BB0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OL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C654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6DD96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98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FC08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2.29E-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A9AD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5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31E1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2.00E-07</w:t>
            </w:r>
          </w:p>
        </w:tc>
      </w:tr>
      <w:tr w:rsidR="006918BC" w:rsidRPr="00F94F58" w14:paraId="5130F6AA" w14:textId="77777777" w:rsidTr="00E84ED8">
        <w:trPr>
          <w:trHeight w:val="27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8ABB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0B61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OL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6811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3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46A4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3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D6AA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2.89E-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23CA0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6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C8E6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5.00E-07</w:t>
            </w:r>
          </w:p>
        </w:tc>
      </w:tr>
      <w:tr w:rsidR="006918BC" w:rsidRPr="00F94F58" w14:paraId="4CED9B13" w14:textId="77777777" w:rsidTr="00E84ED8">
        <w:trPr>
          <w:trHeight w:val="27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3B66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903F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OL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A6C0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E4890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5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2B33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4.00E-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275B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4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B99F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6.00E-07</w:t>
            </w:r>
          </w:p>
        </w:tc>
      </w:tr>
      <w:tr w:rsidR="006918BC" w:rsidRPr="00F94F58" w14:paraId="4FC85FB0" w14:textId="77777777" w:rsidTr="00E84ED8">
        <w:trPr>
          <w:trHeight w:val="27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310A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2ADF6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OL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8814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45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50CAA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7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3973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5.47E-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E1C4A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5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FF28A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8.00E-07</w:t>
            </w:r>
          </w:p>
        </w:tc>
      </w:tr>
      <w:tr w:rsidR="006918BC" w:rsidRPr="00F94F58" w14:paraId="4C96D38E" w14:textId="77777777" w:rsidTr="00E84ED8">
        <w:trPr>
          <w:trHeight w:val="27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BCEA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4F10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OL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08BF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5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743F3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8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68F6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8.08E-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933B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4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2F67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1.10E-06</w:t>
            </w:r>
          </w:p>
        </w:tc>
      </w:tr>
      <w:tr w:rsidR="006918BC" w:rsidRPr="00F94F58" w14:paraId="22A09191" w14:textId="77777777" w:rsidTr="00E84ED8">
        <w:trPr>
          <w:trHeight w:val="27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EC6A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6DDD6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OL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9424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7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1124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8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7489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8.31E-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8D366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4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2C446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1.50E-06</w:t>
            </w:r>
          </w:p>
        </w:tc>
      </w:tr>
      <w:tr w:rsidR="006918BC" w:rsidRPr="00F94F58" w14:paraId="6EFCF9D5" w14:textId="77777777" w:rsidTr="00E84ED8">
        <w:trPr>
          <w:trHeight w:val="27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D1CE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995D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OL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72CF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6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5700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0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78406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2.13E-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0BEF6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2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AA29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6.00E-07</w:t>
            </w:r>
          </w:p>
        </w:tc>
      </w:tr>
      <w:tr w:rsidR="006918BC" w:rsidRPr="00F94F58" w14:paraId="206E6600" w14:textId="77777777" w:rsidTr="00E84ED8">
        <w:trPr>
          <w:trHeight w:val="28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9654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01DC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OL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431C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26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6F6F0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2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C25E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3.24E-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640F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1.2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82DB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2.20E-07</w:t>
            </w:r>
          </w:p>
        </w:tc>
      </w:tr>
      <w:tr w:rsidR="006918BC" w:rsidRPr="00F94F58" w14:paraId="7D81914F" w14:textId="77777777" w:rsidTr="00E84ED8">
        <w:trPr>
          <w:trHeight w:val="28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BE166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Norway Maple Lea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2CE4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ML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0A44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A345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66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7E36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1.67E-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C87F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2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7FCF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6.00E-07</w:t>
            </w:r>
          </w:p>
        </w:tc>
      </w:tr>
      <w:tr w:rsidR="006918BC" w:rsidRPr="00F94F58" w14:paraId="21D6667F" w14:textId="77777777" w:rsidTr="00E84ED8">
        <w:trPr>
          <w:trHeight w:val="28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084C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3851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ML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67EE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4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E534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5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EC1C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6.37E-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E004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2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EB5F0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2.00E-06</w:t>
            </w:r>
          </w:p>
        </w:tc>
      </w:tr>
      <w:tr w:rsidR="006918BC" w:rsidRPr="00F94F58" w14:paraId="02154421" w14:textId="77777777" w:rsidTr="00E84ED8">
        <w:trPr>
          <w:trHeight w:val="28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6D35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70CE6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ML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687E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2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98E06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4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A70D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3.22E-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7E143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2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9BC9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1.00E-06</w:t>
            </w:r>
          </w:p>
        </w:tc>
      </w:tr>
      <w:tr w:rsidR="006918BC" w:rsidRPr="00F94F58" w14:paraId="022A4AE0" w14:textId="77777777" w:rsidTr="00E84ED8">
        <w:trPr>
          <w:trHeight w:val="28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353D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4659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ML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AB780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E900A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91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8AC6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3.14E-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A7395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2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1139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8.00E-07</w:t>
            </w:r>
          </w:p>
        </w:tc>
      </w:tr>
      <w:tr w:rsidR="006918BC" w:rsidRPr="00F94F58" w14:paraId="3BEDF3DC" w14:textId="77777777" w:rsidTr="00E84ED8">
        <w:trPr>
          <w:trHeight w:val="28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728E0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7E760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ML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4421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4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83BB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64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74FF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8.42E-0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2AB7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7CE3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3.00E-07</w:t>
            </w:r>
          </w:p>
        </w:tc>
      </w:tr>
      <w:tr w:rsidR="006918BC" w:rsidRPr="00F94F58" w14:paraId="5966F7F0" w14:textId="77777777" w:rsidTr="00E84ED8">
        <w:trPr>
          <w:trHeight w:val="28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11265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B6D8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ML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4CC4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D6E2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77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8788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1.66E-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4DE7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4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8162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3.00E-07</w:t>
            </w:r>
          </w:p>
        </w:tc>
      </w:tr>
      <w:tr w:rsidR="006918BC" w:rsidRPr="00F94F58" w14:paraId="73BDB787" w14:textId="77777777" w:rsidTr="00E84ED8">
        <w:trPr>
          <w:trHeight w:val="28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2923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14F7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ML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2FE4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7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27090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96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5450A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1.41E-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66CD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4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B717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1.80E-07</w:t>
            </w:r>
          </w:p>
        </w:tc>
      </w:tr>
      <w:tr w:rsidR="006918BC" w:rsidRPr="00F94F58" w14:paraId="5EAC3DB7" w14:textId="77777777" w:rsidTr="00E84ED8">
        <w:trPr>
          <w:trHeight w:val="28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69E3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FAA3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ML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2202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9458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74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D041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1.10E-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2BB1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5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098A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1.00E-07</w:t>
            </w:r>
          </w:p>
        </w:tc>
      </w:tr>
      <w:tr w:rsidR="006918BC" w:rsidRPr="00F94F58" w14:paraId="41B97040" w14:textId="77777777" w:rsidTr="00E84ED8">
        <w:trPr>
          <w:trHeight w:val="28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87E8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AF43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ML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77610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3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9115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4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BF68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5.14E-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E4A13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4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CA66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8.00E-07</w:t>
            </w:r>
          </w:p>
        </w:tc>
      </w:tr>
      <w:tr w:rsidR="006918BC" w:rsidRPr="00F94F58" w14:paraId="6F8D1EA5" w14:textId="77777777" w:rsidTr="00E84ED8">
        <w:trPr>
          <w:trHeight w:val="28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41A33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DCCE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ML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B74F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3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41D66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6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8A5D3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6.27E-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E6C5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5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F138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6.00E-07</w:t>
            </w:r>
          </w:p>
        </w:tc>
      </w:tr>
      <w:tr w:rsidR="006918BC" w:rsidRPr="00F94F58" w14:paraId="6852CCFA" w14:textId="77777777" w:rsidTr="00E84ED8">
        <w:trPr>
          <w:trHeight w:val="28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DA2D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CF88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ML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75ED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8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EF58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98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D8965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4.33E-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CA34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3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00453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6.00E-07</w:t>
            </w:r>
          </w:p>
        </w:tc>
      </w:tr>
      <w:tr w:rsidR="006918BC" w:rsidRPr="00F94F58" w14:paraId="7D598565" w14:textId="77777777" w:rsidTr="00E84ED8">
        <w:trPr>
          <w:trHeight w:val="289"/>
        </w:trPr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B8E712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97D94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ML1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78740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9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072F1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889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A57DC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2.10E-0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D857DA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39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AEFE2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5.00E-07</w:t>
            </w:r>
          </w:p>
        </w:tc>
      </w:tr>
    </w:tbl>
    <w:p w14:paraId="5C4D4833" w14:textId="77777777" w:rsidR="006918BC" w:rsidRPr="001E7F45" w:rsidRDefault="006918BC" w:rsidP="006918BC">
      <w:p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</w:p>
    <w:tbl>
      <w:tblPr>
        <w:tblW w:w="8390" w:type="dxa"/>
        <w:tblInd w:w="90" w:type="dxa"/>
        <w:tblLayout w:type="fixed"/>
        <w:tblLook w:val="0400" w:firstRow="0" w:lastRow="0" w:firstColumn="0" w:lastColumn="0" w:noHBand="0" w:noVBand="1"/>
      </w:tblPr>
      <w:tblGrid>
        <w:gridCol w:w="1176"/>
        <w:gridCol w:w="889"/>
        <w:gridCol w:w="727"/>
        <w:gridCol w:w="1131"/>
        <w:gridCol w:w="1778"/>
        <w:gridCol w:w="727"/>
        <w:gridCol w:w="1962"/>
      </w:tblGrid>
      <w:tr w:rsidR="006918BC" w:rsidRPr="00F94F58" w14:paraId="3483A4C4" w14:textId="77777777" w:rsidTr="00F94F58">
        <w:trPr>
          <w:trHeight w:val="288"/>
        </w:trPr>
        <w:tc>
          <w:tcPr>
            <w:tcW w:w="117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BD7B235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Particle Type</w:t>
            </w:r>
          </w:p>
        </w:tc>
        <w:tc>
          <w:tcPr>
            <w:tcW w:w="88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CDC6163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ID</w:t>
            </w:r>
          </w:p>
        </w:tc>
        <w:tc>
          <w:tcPr>
            <w:tcW w:w="72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D90ED6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Mass (g)</w:t>
            </w:r>
          </w:p>
        </w:tc>
        <w:tc>
          <w:tcPr>
            <w:tcW w:w="113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BF06B7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F</w:t>
            </w:r>
            <w:r w:rsidRPr="00F94F58">
              <w:rPr>
                <w:rFonts w:eastAsia="Times New Roman" w:cs="Times New Roman"/>
                <w:color w:val="000000"/>
                <w:sz w:val="22"/>
                <w:szCs w:val="20"/>
                <w:vertAlign w:val="subscript"/>
              </w:rPr>
              <w:t>max</w:t>
            </w: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 xml:space="preserve"> (m)</w:t>
            </w:r>
          </w:p>
        </w:tc>
        <w:tc>
          <w:tcPr>
            <w:tcW w:w="177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157DFE5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Base Surface Area (m</w:t>
            </w:r>
            <w:r w:rsidRPr="00F94F58">
              <w:rPr>
                <w:rFonts w:eastAsia="Times New Roman" w:cs="Times New Roman"/>
                <w:color w:val="000000"/>
                <w:sz w:val="22"/>
                <w:szCs w:val="20"/>
                <w:vertAlign w:val="superscript"/>
              </w:rPr>
              <w:t>2</w:t>
            </w: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)</w:t>
            </w:r>
          </w:p>
        </w:tc>
        <w:tc>
          <w:tcPr>
            <w:tcW w:w="72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3350D10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SG</w:t>
            </w:r>
          </w:p>
        </w:tc>
        <w:tc>
          <w:tcPr>
            <w:tcW w:w="196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542F37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Displaced Water Vol (m</w:t>
            </w:r>
            <w:r w:rsidRPr="00F94F58">
              <w:rPr>
                <w:rFonts w:eastAsia="Times New Roman" w:cs="Times New Roman"/>
                <w:color w:val="000000"/>
                <w:sz w:val="22"/>
                <w:szCs w:val="20"/>
                <w:vertAlign w:val="superscript"/>
              </w:rPr>
              <w:t>3</w:t>
            </w: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)</w:t>
            </w:r>
          </w:p>
        </w:tc>
      </w:tr>
      <w:tr w:rsidR="006918BC" w:rsidRPr="00F94F58" w14:paraId="75DF69FE" w14:textId="77777777" w:rsidTr="00F94F58">
        <w:trPr>
          <w:trHeight w:val="288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4C4BA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Wood Chi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BDF0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WC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7BFA5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00E4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237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1BFB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8.55E-0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4D99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vertAlign w:val="superscript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4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BAD2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9.00E-08</w:t>
            </w:r>
          </w:p>
        </w:tc>
      </w:tr>
      <w:tr w:rsidR="006918BC" w:rsidRPr="00F94F58" w14:paraId="5285C3C3" w14:textId="77777777" w:rsidTr="00F94F58">
        <w:trPr>
          <w:trHeight w:val="288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21C8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D2635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WC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F9DD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vertAlign w:val="superscript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6173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22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687D6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1.38E-0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5CCD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5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06BD6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3.00E-07</w:t>
            </w:r>
          </w:p>
        </w:tc>
      </w:tr>
      <w:tr w:rsidR="006918BC" w:rsidRPr="00F94F58" w14:paraId="17B0BA58" w14:textId="77777777" w:rsidTr="00F94F58">
        <w:trPr>
          <w:trHeight w:val="288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3F39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3F8D0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WC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D1635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9D68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2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6F83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3.66E-0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E3326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6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CFD5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5.00E-08</w:t>
            </w:r>
          </w:p>
        </w:tc>
      </w:tr>
      <w:tr w:rsidR="006918BC" w:rsidRPr="00F94F58" w14:paraId="58CE6FF5" w14:textId="77777777" w:rsidTr="00F94F58">
        <w:trPr>
          <w:trHeight w:val="288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988A0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B46F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WC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ED18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98A7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37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2410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1.52E-0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4EFF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6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7F6A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2.00E-07</w:t>
            </w:r>
          </w:p>
        </w:tc>
      </w:tr>
      <w:tr w:rsidR="006918BC" w:rsidRPr="00F94F58" w14:paraId="2FAEFDBD" w14:textId="77777777" w:rsidTr="00F94F58">
        <w:trPr>
          <w:trHeight w:val="288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9FD9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37AA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WC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533D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34B9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7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71946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4.78E-0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1685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4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DEB76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1.00E-07</w:t>
            </w:r>
          </w:p>
        </w:tc>
      </w:tr>
      <w:tr w:rsidR="006918BC" w:rsidRPr="00F94F58" w14:paraId="7F69CC8D" w14:textId="77777777" w:rsidTr="00F94F58">
        <w:trPr>
          <w:trHeight w:val="288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8F66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1B6D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WC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045C0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0A31A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34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DF9C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1.47E-0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53A1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5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3420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3.50E-07</w:t>
            </w:r>
          </w:p>
        </w:tc>
      </w:tr>
      <w:tr w:rsidR="006918BC" w:rsidRPr="00F94F58" w14:paraId="5A5B7545" w14:textId="77777777" w:rsidTr="00F94F58">
        <w:trPr>
          <w:trHeight w:val="288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949A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ADB56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WC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D6C60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37B90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2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8113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5.30E-0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A2766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2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676E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2.50E-07</w:t>
            </w:r>
          </w:p>
        </w:tc>
      </w:tr>
      <w:tr w:rsidR="006918BC" w:rsidRPr="00F94F58" w14:paraId="5333EFE6" w14:textId="77777777" w:rsidTr="00F94F58">
        <w:trPr>
          <w:trHeight w:val="288"/>
        </w:trPr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AEC89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52DBC5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WC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C5D8E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1EF993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294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59465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1.06E-0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ECF59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37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9758B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3.00E-07</w:t>
            </w:r>
          </w:p>
        </w:tc>
      </w:tr>
    </w:tbl>
    <w:p w14:paraId="0A872EF6" w14:textId="15E2A7C9" w:rsidR="006918BC" w:rsidRDefault="006918BC" w:rsidP="006918BC">
      <w:p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</w:p>
    <w:p w14:paraId="334B7A80" w14:textId="3B526138" w:rsidR="006918BC" w:rsidRDefault="006918BC" w:rsidP="006918BC">
      <w:p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</w:p>
    <w:p w14:paraId="58EF3E5E" w14:textId="77777777" w:rsidR="004A1E65" w:rsidRDefault="004A1E65" w:rsidP="006918BC">
      <w:p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</w:p>
    <w:p w14:paraId="2A389AE7" w14:textId="77777777" w:rsidR="004A1E65" w:rsidRDefault="004A1E65" w:rsidP="006918BC">
      <w:p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</w:p>
    <w:p w14:paraId="62686813" w14:textId="77777777" w:rsidR="00F94F58" w:rsidRDefault="00F94F58" w:rsidP="006918BC">
      <w:p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</w:p>
    <w:p w14:paraId="39814CF6" w14:textId="5D1DDD4E" w:rsidR="006918BC" w:rsidRPr="004A1E65" w:rsidRDefault="006918BC" w:rsidP="004A1E65">
      <w:pPr>
        <w:pStyle w:val="ListParagraph"/>
        <w:numPr>
          <w:ilvl w:val="0"/>
          <w:numId w:val="29"/>
        </w:num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  <w:r w:rsidRPr="004A1E65">
        <w:rPr>
          <w:rFonts w:eastAsia="Times New Roman" w:cs="Times New Roman"/>
        </w:rPr>
        <w:lastRenderedPageBreak/>
        <w:t xml:space="preserve">Settling </w:t>
      </w:r>
      <w:r w:rsidR="00337320">
        <w:rPr>
          <w:rFonts w:eastAsia="Times New Roman" w:cs="Times New Roman"/>
        </w:rPr>
        <w:t>Velocity</w:t>
      </w:r>
      <w:r w:rsidRPr="004A1E65">
        <w:rPr>
          <w:rFonts w:eastAsia="Times New Roman" w:cs="Times New Roman"/>
        </w:rPr>
        <w:t xml:space="preserve"> Trials and Averages</w:t>
      </w:r>
    </w:p>
    <w:tbl>
      <w:tblPr>
        <w:tblW w:w="9990" w:type="dxa"/>
        <w:tblInd w:w="90" w:type="dxa"/>
        <w:tblLayout w:type="fixed"/>
        <w:tblLook w:val="0400" w:firstRow="0" w:lastRow="0" w:firstColumn="0" w:lastColumn="0" w:noHBand="0" w:noVBand="1"/>
      </w:tblPr>
      <w:tblGrid>
        <w:gridCol w:w="1350"/>
        <w:gridCol w:w="1080"/>
        <w:gridCol w:w="1890"/>
        <w:gridCol w:w="1890"/>
        <w:gridCol w:w="1890"/>
        <w:gridCol w:w="1890"/>
      </w:tblGrid>
      <w:tr w:rsidR="006918BC" w:rsidRPr="00F94F58" w14:paraId="2FA82189" w14:textId="77777777" w:rsidTr="00337320">
        <w:trPr>
          <w:trHeight w:val="290"/>
        </w:trPr>
        <w:tc>
          <w:tcPr>
            <w:tcW w:w="135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F215620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Particle Type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CF203C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ID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B870650" w14:textId="78EEF8C6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 xml:space="preserve">Settling </w:t>
            </w:r>
            <w:r w:rsidR="00337320">
              <w:rPr>
                <w:rFonts w:eastAsia="Times New Roman" w:cs="Times New Roman"/>
                <w:color w:val="000000"/>
                <w:sz w:val="22"/>
                <w:szCs w:val="20"/>
              </w:rPr>
              <w:t>Velocity</w:t>
            </w: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 xml:space="preserve"> – Trial 1 (m/s)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60A06EC" w14:textId="6E353511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 xml:space="preserve">Settling </w:t>
            </w:r>
            <w:r w:rsidR="00337320">
              <w:rPr>
                <w:rFonts w:eastAsia="Times New Roman" w:cs="Times New Roman"/>
                <w:color w:val="000000"/>
                <w:sz w:val="22"/>
                <w:szCs w:val="20"/>
              </w:rPr>
              <w:t>Velocity</w:t>
            </w: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 xml:space="preserve"> – Trial </w:t>
            </w:r>
            <w:r w:rsidR="00337320">
              <w:rPr>
                <w:rFonts w:eastAsia="Times New Roman" w:cs="Times New Roman"/>
                <w:color w:val="000000"/>
                <w:sz w:val="22"/>
                <w:szCs w:val="20"/>
              </w:rPr>
              <w:t>2</w:t>
            </w: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 xml:space="preserve"> (m/s)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9B88018" w14:textId="15DAA56A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 xml:space="preserve">Settling </w:t>
            </w:r>
            <w:r w:rsidR="00337320">
              <w:rPr>
                <w:rFonts w:eastAsia="Times New Roman" w:cs="Times New Roman"/>
                <w:color w:val="000000"/>
                <w:sz w:val="22"/>
                <w:szCs w:val="20"/>
              </w:rPr>
              <w:t>Velocity</w:t>
            </w: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– Trial 3 (m/s)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6171C5E" w14:textId="35802D2F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 xml:space="preserve">Average Settling </w:t>
            </w:r>
            <w:r w:rsidR="00337320">
              <w:rPr>
                <w:rFonts w:eastAsia="Times New Roman" w:cs="Times New Roman"/>
                <w:color w:val="000000"/>
                <w:sz w:val="22"/>
                <w:szCs w:val="20"/>
              </w:rPr>
              <w:t>Velocity</w:t>
            </w: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 xml:space="preserve"> (m/s)</w:t>
            </w:r>
          </w:p>
        </w:tc>
      </w:tr>
      <w:tr w:rsidR="006918BC" w:rsidRPr="00F94F58" w14:paraId="47ABF25C" w14:textId="77777777" w:rsidTr="00337320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B4103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Maple Seed</w:t>
            </w:r>
          </w:p>
        </w:tc>
        <w:tc>
          <w:tcPr>
            <w:tcW w:w="1080" w:type="dxa"/>
            <w:shd w:val="clear" w:color="auto" w:fill="auto"/>
          </w:tcPr>
          <w:p w14:paraId="1099EB6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MS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99E8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3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4348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5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1016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vertAlign w:val="superscript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1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EBF4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340</w:t>
            </w:r>
          </w:p>
        </w:tc>
      </w:tr>
      <w:tr w:rsidR="006918BC" w:rsidRPr="00F94F58" w14:paraId="70BE50F7" w14:textId="77777777" w:rsidTr="00337320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D93C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2E9B29C3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MS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DE9F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vertAlign w:val="superscript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5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5978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3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3C880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89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FAD0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604</w:t>
            </w:r>
          </w:p>
        </w:tc>
      </w:tr>
      <w:tr w:rsidR="006918BC" w:rsidRPr="00F94F58" w14:paraId="06EFD6F2" w14:textId="77777777" w:rsidTr="00337320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508F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1DA6DC7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MS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4225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4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7038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5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03A2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57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39C4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514</w:t>
            </w:r>
          </w:p>
        </w:tc>
      </w:tr>
      <w:tr w:rsidR="006918BC" w:rsidRPr="00F94F58" w14:paraId="3055491D" w14:textId="77777777" w:rsidTr="00337320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5B265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6D69942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MS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640C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8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F5E85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5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9DA7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6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E483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682</w:t>
            </w:r>
          </w:p>
        </w:tc>
      </w:tr>
      <w:tr w:rsidR="006918BC" w:rsidRPr="00F94F58" w14:paraId="747E6423" w14:textId="77777777" w:rsidTr="00337320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29CE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5AAAFD33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MS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063D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65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338E6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39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AAAE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3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AD6C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453</w:t>
            </w:r>
          </w:p>
        </w:tc>
      </w:tr>
      <w:tr w:rsidR="006918BC" w:rsidRPr="00F94F58" w14:paraId="09F5DC2A" w14:textId="77777777" w:rsidTr="00337320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4765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04CDE47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MS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28DC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28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628B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21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4E65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2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6A7F3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2093</w:t>
            </w:r>
          </w:p>
        </w:tc>
      </w:tr>
      <w:tr w:rsidR="006918BC" w:rsidRPr="00F94F58" w14:paraId="3E6C0731" w14:textId="77777777" w:rsidTr="00337320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BE44A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3B41CB1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MS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913E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7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CBFD5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9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83C73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8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3DB2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862</w:t>
            </w:r>
          </w:p>
        </w:tc>
      </w:tr>
      <w:tr w:rsidR="006918BC" w:rsidRPr="00F94F58" w14:paraId="710E1661" w14:textId="77777777" w:rsidTr="00337320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CC555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6F0B223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MS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DB8F6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5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D626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1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4C34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7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3C3D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822</w:t>
            </w:r>
          </w:p>
        </w:tc>
      </w:tr>
      <w:tr w:rsidR="006918BC" w:rsidRPr="00F94F58" w14:paraId="32A46F8D" w14:textId="77777777" w:rsidTr="00337320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D754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1C0A2B1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MS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417E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48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6C1A0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9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F11D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20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CECC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146</w:t>
            </w:r>
          </w:p>
        </w:tc>
      </w:tr>
      <w:tr w:rsidR="006918BC" w:rsidRPr="00F94F58" w14:paraId="3934AF8C" w14:textId="77777777" w:rsidTr="00337320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8453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7A645CB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MS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6D856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36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64A0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3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4142A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3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66CB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365</w:t>
            </w:r>
          </w:p>
        </w:tc>
      </w:tr>
      <w:tr w:rsidR="006918BC" w:rsidRPr="00F94F58" w14:paraId="04758BC1" w14:textId="77777777" w:rsidTr="00337320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F616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5B889A90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MS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E609A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3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CC91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3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A51D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2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2759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320</w:t>
            </w:r>
          </w:p>
        </w:tc>
      </w:tr>
      <w:tr w:rsidR="006918BC" w:rsidRPr="00F94F58" w14:paraId="6DCE95E3" w14:textId="77777777" w:rsidTr="00337320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F2E8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26299CF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MS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82725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5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287B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8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E3A9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38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9D5D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907</w:t>
            </w:r>
          </w:p>
        </w:tc>
      </w:tr>
      <w:tr w:rsidR="006918BC" w:rsidRPr="00F94F58" w14:paraId="4C733051" w14:textId="77777777" w:rsidTr="00337320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9296A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Elm Se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69C66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ES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AED8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2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7A3F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A3CF5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1512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77</w:t>
            </w:r>
          </w:p>
        </w:tc>
      </w:tr>
      <w:tr w:rsidR="006918BC" w:rsidRPr="00F94F58" w14:paraId="34185FCF" w14:textId="77777777" w:rsidTr="00337320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16385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3EC3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ES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8C57A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8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CC39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7813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2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6131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72</w:t>
            </w:r>
          </w:p>
        </w:tc>
      </w:tr>
      <w:tr w:rsidR="006918BC" w:rsidRPr="00F94F58" w14:paraId="38629627" w14:textId="77777777" w:rsidTr="00337320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0500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C0A5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ES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5A2F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2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9C52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C764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356B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66</w:t>
            </w:r>
          </w:p>
        </w:tc>
      </w:tr>
      <w:tr w:rsidR="006918BC" w:rsidRPr="00F94F58" w14:paraId="746D19E7" w14:textId="77777777" w:rsidTr="00337320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730A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36D3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ES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27175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6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78D7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8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AE0A6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6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9390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72</w:t>
            </w:r>
          </w:p>
        </w:tc>
      </w:tr>
      <w:tr w:rsidR="006918BC" w:rsidRPr="00F94F58" w14:paraId="03DE7537" w14:textId="77777777" w:rsidTr="00337320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7AFC0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E23E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ES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435E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2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3ADD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9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1C8C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4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178A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296</w:t>
            </w:r>
          </w:p>
        </w:tc>
      </w:tr>
      <w:tr w:rsidR="006918BC" w:rsidRPr="00F94F58" w14:paraId="7EAE7573" w14:textId="77777777" w:rsidTr="00337320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36A9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CF1C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ES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35D3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09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BFA9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97D7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F6625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05</w:t>
            </w:r>
          </w:p>
        </w:tc>
      </w:tr>
      <w:tr w:rsidR="006918BC" w:rsidRPr="00F94F58" w14:paraId="7114FD42" w14:textId="77777777" w:rsidTr="00337320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CBF15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B3750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ES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5B1C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13413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0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77E9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1325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07</w:t>
            </w:r>
          </w:p>
        </w:tc>
      </w:tr>
      <w:tr w:rsidR="006918BC" w:rsidRPr="00F94F58" w14:paraId="5663142E" w14:textId="77777777" w:rsidTr="00337320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4BC05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DED26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ES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FA2C6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442D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54C2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785C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41</w:t>
            </w:r>
          </w:p>
        </w:tc>
      </w:tr>
      <w:tr w:rsidR="006918BC" w:rsidRPr="00F94F58" w14:paraId="38E25D44" w14:textId="77777777" w:rsidTr="00337320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A051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2687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ES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FB6D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25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7173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3B95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0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AC05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58</w:t>
            </w:r>
          </w:p>
        </w:tc>
      </w:tr>
      <w:tr w:rsidR="006918BC" w:rsidRPr="00F94F58" w14:paraId="48BDF50E" w14:textId="77777777" w:rsidTr="00337320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0DD5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8DC3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ES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573B0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8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3FFE0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C2585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81D6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55</w:t>
            </w:r>
          </w:p>
        </w:tc>
      </w:tr>
      <w:tr w:rsidR="006918BC" w:rsidRPr="00F94F58" w14:paraId="39F45562" w14:textId="77777777" w:rsidTr="00337320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EE9B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9AE5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ES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2C9D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07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58BA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08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B640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84823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092</w:t>
            </w:r>
          </w:p>
        </w:tc>
      </w:tr>
      <w:tr w:rsidR="006918BC" w:rsidRPr="00F94F58" w14:paraId="7DFFD3D4" w14:textId="77777777" w:rsidTr="00337320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D7C756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AFEFD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ES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90F0A3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3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6C556A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0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157FD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5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D5A3F5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30</w:t>
            </w:r>
          </w:p>
        </w:tc>
      </w:tr>
    </w:tbl>
    <w:p w14:paraId="5A6E6686" w14:textId="3EFABD7D" w:rsidR="006918BC" w:rsidRDefault="006918BC" w:rsidP="006918BC">
      <w:p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</w:p>
    <w:p w14:paraId="34443449" w14:textId="3796A01F" w:rsidR="00F94F58" w:rsidRDefault="00F94F58" w:rsidP="006918BC">
      <w:p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</w:p>
    <w:p w14:paraId="2889A9AB" w14:textId="443EC7E2" w:rsidR="00F94F58" w:rsidRDefault="00F94F58" w:rsidP="006918BC">
      <w:p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</w:p>
    <w:p w14:paraId="3786FCDF" w14:textId="509FD3B3" w:rsidR="00F94F58" w:rsidRDefault="00F94F58" w:rsidP="006918BC">
      <w:p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</w:p>
    <w:p w14:paraId="1E8947F5" w14:textId="139A31E3" w:rsidR="00F94F58" w:rsidRDefault="00F94F58" w:rsidP="006918BC">
      <w:p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</w:p>
    <w:p w14:paraId="1D788791" w14:textId="33F57EB3" w:rsidR="00F94F58" w:rsidRDefault="00F94F58" w:rsidP="006918BC">
      <w:p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</w:p>
    <w:p w14:paraId="6C0A5544" w14:textId="63761367" w:rsidR="00F94F58" w:rsidRDefault="00F94F58" w:rsidP="006918BC">
      <w:p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</w:p>
    <w:p w14:paraId="43D34071" w14:textId="1A5C09B7" w:rsidR="00F94F58" w:rsidRDefault="00F94F58" w:rsidP="006918BC">
      <w:p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</w:p>
    <w:p w14:paraId="57ED8314" w14:textId="712AC2BE" w:rsidR="00F94F58" w:rsidRDefault="00F94F58" w:rsidP="006918BC">
      <w:p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</w:p>
    <w:p w14:paraId="107DF0D5" w14:textId="77777777" w:rsidR="00E84ED8" w:rsidRDefault="00E84ED8" w:rsidP="006918BC">
      <w:p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</w:p>
    <w:p w14:paraId="691EFA48" w14:textId="64748DE5" w:rsidR="00F94F58" w:rsidRDefault="00F94F58" w:rsidP="006918BC">
      <w:p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</w:p>
    <w:p w14:paraId="6674800D" w14:textId="1E616836" w:rsidR="00F94F58" w:rsidRDefault="00F94F58" w:rsidP="006918BC">
      <w:p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</w:p>
    <w:p w14:paraId="19E7B244" w14:textId="68AE9B97" w:rsidR="00F94F58" w:rsidRDefault="00F94F58" w:rsidP="006918BC">
      <w:p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</w:p>
    <w:p w14:paraId="0D93D53D" w14:textId="7B682F6B" w:rsidR="00F94F58" w:rsidRDefault="00F94F58" w:rsidP="006918BC">
      <w:p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</w:p>
    <w:p w14:paraId="66F006CB" w14:textId="77777777" w:rsidR="00F94F58" w:rsidRDefault="00F94F58" w:rsidP="006918BC">
      <w:p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</w:p>
    <w:tbl>
      <w:tblPr>
        <w:tblW w:w="10170" w:type="dxa"/>
        <w:tblInd w:w="90" w:type="dxa"/>
        <w:tblLayout w:type="fixed"/>
        <w:tblLook w:val="0400" w:firstRow="0" w:lastRow="0" w:firstColumn="0" w:lastColumn="0" w:noHBand="0" w:noVBand="1"/>
      </w:tblPr>
      <w:tblGrid>
        <w:gridCol w:w="1800"/>
        <w:gridCol w:w="900"/>
        <w:gridCol w:w="1890"/>
        <w:gridCol w:w="1890"/>
        <w:gridCol w:w="1890"/>
        <w:gridCol w:w="1800"/>
      </w:tblGrid>
      <w:tr w:rsidR="006918BC" w:rsidRPr="00F94F58" w14:paraId="221E1047" w14:textId="77777777" w:rsidTr="00337320">
        <w:trPr>
          <w:trHeight w:val="290"/>
        </w:trPr>
        <w:tc>
          <w:tcPr>
            <w:tcW w:w="18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85FFBE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lastRenderedPageBreak/>
              <w:t>Particle Type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5504D05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ID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4A7B32D" w14:textId="18C74150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 xml:space="preserve">Settling </w:t>
            </w:r>
            <w:r w:rsidR="00337320">
              <w:rPr>
                <w:rFonts w:eastAsia="Times New Roman" w:cs="Times New Roman"/>
                <w:color w:val="000000"/>
                <w:sz w:val="22"/>
                <w:szCs w:val="20"/>
              </w:rPr>
              <w:t>Velocity</w:t>
            </w: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 xml:space="preserve"> – Trial 1 (m/s)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09190A6" w14:textId="7C78E48F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 xml:space="preserve">Settling </w:t>
            </w:r>
            <w:r w:rsidR="00337320">
              <w:rPr>
                <w:rFonts w:eastAsia="Times New Roman" w:cs="Times New Roman"/>
                <w:color w:val="000000"/>
                <w:sz w:val="22"/>
                <w:szCs w:val="20"/>
              </w:rPr>
              <w:t xml:space="preserve">Velocity </w:t>
            </w: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– Trial</w:t>
            </w:r>
            <w:r w:rsidR="00337320">
              <w:rPr>
                <w:rFonts w:eastAsia="Times New Roman" w:cs="Times New Roman"/>
                <w:color w:val="000000"/>
                <w:sz w:val="22"/>
                <w:szCs w:val="20"/>
              </w:rPr>
              <w:t xml:space="preserve"> 2</w:t>
            </w: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 xml:space="preserve"> (m/s)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B671F32" w14:textId="19A92303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 xml:space="preserve">Settling </w:t>
            </w:r>
            <w:r w:rsidR="00337320">
              <w:rPr>
                <w:rFonts w:eastAsia="Times New Roman" w:cs="Times New Roman"/>
                <w:color w:val="000000"/>
                <w:sz w:val="22"/>
                <w:szCs w:val="20"/>
              </w:rPr>
              <w:t>Velocity</w:t>
            </w: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 xml:space="preserve"> – Trial 3 (m/s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E24BAC6" w14:textId="7E74C758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 xml:space="preserve">Average Settling </w:t>
            </w:r>
            <w:r w:rsidR="00337320">
              <w:rPr>
                <w:rFonts w:eastAsia="Times New Roman" w:cs="Times New Roman"/>
                <w:color w:val="000000"/>
                <w:sz w:val="22"/>
                <w:szCs w:val="20"/>
              </w:rPr>
              <w:t>Velocity</w:t>
            </w: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 xml:space="preserve"> (m/s)</w:t>
            </w:r>
          </w:p>
        </w:tc>
      </w:tr>
      <w:tr w:rsidR="006918BC" w:rsidRPr="00F94F58" w14:paraId="13BF36A1" w14:textId="77777777" w:rsidTr="00337320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33F2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Red Oak Lea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B4A7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OL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54640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2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4B880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6E9A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vertAlign w:val="superscript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DAB3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80</w:t>
            </w:r>
          </w:p>
        </w:tc>
      </w:tr>
      <w:tr w:rsidR="006918BC" w:rsidRPr="00F94F58" w14:paraId="3981922F" w14:textId="77777777" w:rsidTr="00337320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F6E7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CC87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OL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3F1F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vertAlign w:val="superscript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2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5B3E6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3300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2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5921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99</w:t>
            </w:r>
          </w:p>
        </w:tc>
      </w:tr>
      <w:tr w:rsidR="006918BC" w:rsidRPr="00F94F58" w14:paraId="4B52088F" w14:textId="77777777" w:rsidTr="00337320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1E02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1122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OL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26823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0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1FE3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2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2C61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2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75EF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73</w:t>
            </w:r>
          </w:p>
        </w:tc>
      </w:tr>
      <w:tr w:rsidR="006918BC" w:rsidRPr="00F94F58" w14:paraId="11B8A9FD" w14:textId="77777777" w:rsidTr="00337320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F3AF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576C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OL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AD62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2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7A8C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2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1F29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2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47C13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240</w:t>
            </w:r>
          </w:p>
        </w:tc>
      </w:tr>
      <w:tr w:rsidR="006918BC" w:rsidRPr="00F94F58" w14:paraId="65FE594A" w14:textId="77777777" w:rsidTr="00337320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E148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6025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OL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49D26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2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D709A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29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5ADD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A1E0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210</w:t>
            </w:r>
          </w:p>
        </w:tc>
      </w:tr>
      <w:tr w:rsidR="006918BC" w:rsidRPr="00F94F58" w14:paraId="5DDBA58F" w14:textId="77777777" w:rsidTr="00337320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463EA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A07C3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OL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8921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2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861E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0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1B370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4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DB09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248</w:t>
            </w:r>
          </w:p>
        </w:tc>
      </w:tr>
      <w:tr w:rsidR="006918BC" w:rsidRPr="00F94F58" w14:paraId="3D48A7C2" w14:textId="77777777" w:rsidTr="00337320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B349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D764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OL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01B9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3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F9C3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7EBF3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3B58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253</w:t>
            </w:r>
          </w:p>
        </w:tc>
      </w:tr>
      <w:tr w:rsidR="006918BC" w:rsidRPr="00F94F58" w14:paraId="755B5C6D" w14:textId="77777777" w:rsidTr="00337320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8868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DED1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OL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C80F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3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C4AC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2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CFC2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4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2FC06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352</w:t>
            </w:r>
          </w:p>
        </w:tc>
      </w:tr>
      <w:tr w:rsidR="006918BC" w:rsidRPr="00F94F58" w14:paraId="753225F4" w14:textId="77777777" w:rsidTr="00337320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5B12A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A83E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OL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41BFA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3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2097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3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28E5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BBDE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253</w:t>
            </w:r>
          </w:p>
        </w:tc>
      </w:tr>
      <w:tr w:rsidR="006918BC" w:rsidRPr="00F94F58" w14:paraId="3C966DD5" w14:textId="77777777" w:rsidTr="00337320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7015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A6E0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OL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C923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2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2D38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2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A943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4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4607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301</w:t>
            </w:r>
          </w:p>
        </w:tc>
      </w:tr>
      <w:tr w:rsidR="006918BC" w:rsidRPr="00F94F58" w14:paraId="03352ECB" w14:textId="77777777" w:rsidTr="00337320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056B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BE8F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OL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481E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2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93E2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2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27573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08C5A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205</w:t>
            </w:r>
          </w:p>
        </w:tc>
      </w:tr>
      <w:tr w:rsidR="006918BC" w:rsidRPr="00F94F58" w14:paraId="0A8469FA" w14:textId="77777777" w:rsidTr="0033732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0C9E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EB0E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OL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5AD2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3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0177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2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124D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E580A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259</w:t>
            </w:r>
          </w:p>
        </w:tc>
      </w:tr>
      <w:tr w:rsidR="006918BC" w:rsidRPr="00F94F58" w14:paraId="009E9580" w14:textId="77777777" w:rsidTr="0033732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2567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Norway Maple Lea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CDBD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ML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BA10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E3B8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2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F632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C456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65</w:t>
            </w:r>
          </w:p>
        </w:tc>
      </w:tr>
      <w:tr w:rsidR="006918BC" w:rsidRPr="00F94F58" w14:paraId="37C4944D" w14:textId="77777777" w:rsidTr="0033732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9FB4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8EFD0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ML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4E5E3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421E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2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4D50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2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C9BE0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84</w:t>
            </w:r>
          </w:p>
        </w:tc>
      </w:tr>
      <w:tr w:rsidR="006918BC" w:rsidRPr="00F94F58" w14:paraId="300EA1D4" w14:textId="77777777" w:rsidTr="0033732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A231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1106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ML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E501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2C5E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2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E7F43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51976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59</w:t>
            </w:r>
          </w:p>
        </w:tc>
      </w:tr>
      <w:tr w:rsidR="006918BC" w:rsidRPr="00F94F58" w14:paraId="45AC1F06" w14:textId="77777777" w:rsidTr="0033732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31350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8C0F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ML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FF34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3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527C3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3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3416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3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1C76A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331</w:t>
            </w:r>
          </w:p>
        </w:tc>
      </w:tr>
      <w:tr w:rsidR="006918BC" w:rsidRPr="00F94F58" w14:paraId="42CB89C7" w14:textId="77777777" w:rsidTr="0033732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F0A2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4BC33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ML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4E87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9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7D5D5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8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31EBA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E90F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70</w:t>
            </w:r>
          </w:p>
        </w:tc>
      </w:tr>
      <w:tr w:rsidR="006918BC" w:rsidRPr="00F94F58" w14:paraId="08FA1EA3" w14:textId="77777777" w:rsidTr="0033732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1667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5C963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ML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BBE1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2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8847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EE30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2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98CC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96</w:t>
            </w:r>
          </w:p>
        </w:tc>
      </w:tr>
      <w:tr w:rsidR="006918BC" w:rsidRPr="00F94F58" w14:paraId="19E999D6" w14:textId="77777777" w:rsidTr="0033732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6081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22385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ML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956D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08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578C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7621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0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B6A4A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22</w:t>
            </w:r>
          </w:p>
        </w:tc>
      </w:tr>
      <w:tr w:rsidR="006918BC" w:rsidRPr="00F94F58" w14:paraId="0B090799" w14:textId="77777777" w:rsidTr="0033732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F717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FFFE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ML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9F4F3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6DD8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E4AC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89FD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214</w:t>
            </w:r>
          </w:p>
        </w:tc>
      </w:tr>
      <w:tr w:rsidR="006918BC" w:rsidRPr="00F94F58" w14:paraId="7268AA83" w14:textId="77777777" w:rsidTr="0033732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5422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806F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ML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03D7A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31B9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5E7B0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62C9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56</w:t>
            </w:r>
          </w:p>
        </w:tc>
      </w:tr>
      <w:tr w:rsidR="006918BC" w:rsidRPr="00F94F58" w14:paraId="63EBEBC4" w14:textId="77777777" w:rsidTr="0033732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25CE6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2C06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ML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B9830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3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A5DC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2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D5EB0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2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637E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276</w:t>
            </w:r>
          </w:p>
        </w:tc>
      </w:tr>
      <w:tr w:rsidR="006918BC" w:rsidRPr="00F94F58" w14:paraId="44858BB4" w14:textId="77777777" w:rsidTr="0033732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0B45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43EC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ML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9672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8387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ADE2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995D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30</w:t>
            </w:r>
          </w:p>
        </w:tc>
      </w:tr>
      <w:tr w:rsidR="006918BC" w:rsidRPr="00F94F58" w14:paraId="2CFF5CE4" w14:textId="77777777" w:rsidTr="0033732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4D603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71FAE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ML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B405C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6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4D84A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23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E77FD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21492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68</w:t>
            </w:r>
          </w:p>
        </w:tc>
      </w:tr>
    </w:tbl>
    <w:p w14:paraId="6AFB4B9E" w14:textId="77777777" w:rsidR="006918BC" w:rsidRDefault="006918BC" w:rsidP="006918BC">
      <w:p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</w:p>
    <w:p w14:paraId="4590D692" w14:textId="77777777" w:rsidR="006918BC" w:rsidRDefault="006918BC" w:rsidP="006918BC">
      <w:p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</w:p>
    <w:tbl>
      <w:tblPr>
        <w:tblW w:w="10170" w:type="dxa"/>
        <w:tblInd w:w="90" w:type="dxa"/>
        <w:tblLayout w:type="fixed"/>
        <w:tblLook w:val="0400" w:firstRow="0" w:lastRow="0" w:firstColumn="0" w:lastColumn="0" w:noHBand="0" w:noVBand="1"/>
      </w:tblPr>
      <w:tblGrid>
        <w:gridCol w:w="1440"/>
        <w:gridCol w:w="810"/>
        <w:gridCol w:w="1980"/>
        <w:gridCol w:w="1890"/>
        <w:gridCol w:w="1890"/>
        <w:gridCol w:w="2160"/>
      </w:tblGrid>
      <w:tr w:rsidR="006918BC" w:rsidRPr="00F94F58" w14:paraId="05EE24C0" w14:textId="77777777" w:rsidTr="00337320">
        <w:trPr>
          <w:trHeight w:val="290"/>
        </w:trPr>
        <w:tc>
          <w:tcPr>
            <w:tcW w:w="14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08487B6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Particle Type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75747C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ID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6A78E3" w14:textId="067E9D35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 xml:space="preserve">Settling </w:t>
            </w:r>
            <w:r w:rsidR="00337320">
              <w:rPr>
                <w:rFonts w:eastAsia="Times New Roman" w:cs="Times New Roman"/>
                <w:color w:val="000000"/>
                <w:sz w:val="22"/>
                <w:szCs w:val="20"/>
              </w:rPr>
              <w:t>Velocity</w:t>
            </w: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 xml:space="preserve"> – Trial 1 (m/s)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1AC6824" w14:textId="0F7A820B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 xml:space="preserve">Settling </w:t>
            </w:r>
            <w:r w:rsidR="00337320">
              <w:rPr>
                <w:rFonts w:eastAsia="Times New Roman" w:cs="Times New Roman"/>
                <w:color w:val="000000"/>
                <w:sz w:val="22"/>
                <w:szCs w:val="20"/>
              </w:rPr>
              <w:t>Velocity</w:t>
            </w: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 xml:space="preserve"> – Trial </w:t>
            </w:r>
            <w:r w:rsidR="00337320">
              <w:rPr>
                <w:rFonts w:eastAsia="Times New Roman" w:cs="Times New Roman"/>
                <w:color w:val="000000"/>
                <w:sz w:val="22"/>
                <w:szCs w:val="20"/>
              </w:rPr>
              <w:t xml:space="preserve">2 </w:t>
            </w: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(m/s)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E241872" w14:textId="6EB5EA7C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 xml:space="preserve">Settling </w:t>
            </w:r>
            <w:r w:rsidR="00337320">
              <w:rPr>
                <w:rFonts w:eastAsia="Times New Roman" w:cs="Times New Roman"/>
                <w:color w:val="000000"/>
                <w:sz w:val="22"/>
                <w:szCs w:val="20"/>
              </w:rPr>
              <w:t xml:space="preserve">Velocity </w:t>
            </w: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– Trial 3 (m/s)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9CAD8DB" w14:textId="7D7DA559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 xml:space="preserve">Average Settling </w:t>
            </w:r>
            <w:r w:rsidR="00337320">
              <w:rPr>
                <w:rFonts w:eastAsia="Times New Roman" w:cs="Times New Roman"/>
                <w:color w:val="000000"/>
                <w:sz w:val="22"/>
                <w:szCs w:val="20"/>
              </w:rPr>
              <w:t>Velocity</w:t>
            </w: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 xml:space="preserve"> (m/s)</w:t>
            </w:r>
          </w:p>
        </w:tc>
      </w:tr>
      <w:tr w:rsidR="006918BC" w:rsidRPr="00F94F58" w14:paraId="2A1E178A" w14:textId="77777777" w:rsidTr="00337320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48F6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color w:val="000000"/>
                <w:sz w:val="22"/>
                <w:szCs w:val="20"/>
              </w:rPr>
              <w:t>Wood Chi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E17F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WC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B403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0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C63C3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7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C167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vertAlign w:val="superscript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5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7B3EA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137</w:t>
            </w:r>
          </w:p>
        </w:tc>
      </w:tr>
      <w:tr w:rsidR="006918BC" w:rsidRPr="00F94F58" w14:paraId="2B7D3FD7" w14:textId="77777777" w:rsidTr="00337320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9C29A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B73F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WC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DE69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vertAlign w:val="superscript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8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4DAD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69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D5B9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6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F09F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708</w:t>
            </w:r>
          </w:p>
        </w:tc>
      </w:tr>
      <w:tr w:rsidR="006918BC" w:rsidRPr="00F94F58" w14:paraId="4A4AE771" w14:textId="77777777" w:rsidTr="00337320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6D40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1D25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WC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FF2F5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58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86B2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9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4BD2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5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A055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705</w:t>
            </w:r>
          </w:p>
        </w:tc>
      </w:tr>
      <w:tr w:rsidR="006918BC" w:rsidRPr="00F94F58" w14:paraId="124D0B26" w14:textId="77777777" w:rsidTr="00337320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DACE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FAF8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WC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DA70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4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EBC3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7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6AA86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9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8A0C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013</w:t>
            </w:r>
          </w:p>
        </w:tc>
      </w:tr>
      <w:tr w:rsidR="006918BC" w:rsidRPr="00F94F58" w14:paraId="26BA959B" w14:textId="77777777" w:rsidTr="00337320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17943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5CB9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WC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142CA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6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C29C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7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BB4C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1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3D97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823</w:t>
            </w:r>
          </w:p>
        </w:tc>
      </w:tr>
      <w:tr w:rsidR="006918BC" w:rsidRPr="00F94F58" w14:paraId="1D52A0E4" w14:textId="77777777" w:rsidTr="00337320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A19F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2536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WC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72F6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2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23BB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1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A99C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1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A3225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187</w:t>
            </w:r>
          </w:p>
        </w:tc>
      </w:tr>
      <w:tr w:rsidR="006918BC" w:rsidRPr="00F94F58" w14:paraId="457A638D" w14:textId="77777777" w:rsidTr="00337320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3109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02873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WC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CBB70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28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F949A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2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4946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4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E706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337</w:t>
            </w:r>
          </w:p>
        </w:tc>
      </w:tr>
      <w:tr w:rsidR="006918BC" w:rsidRPr="00F94F58" w14:paraId="3C79B9C1" w14:textId="77777777" w:rsidTr="00337320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49ED1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1A6A05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WC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621EA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7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3EDF8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84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124FC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84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8B6A4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797</w:t>
            </w:r>
          </w:p>
        </w:tc>
      </w:tr>
    </w:tbl>
    <w:p w14:paraId="263E7B0A" w14:textId="46030088" w:rsidR="006918BC" w:rsidRDefault="006918BC" w:rsidP="006918BC">
      <w:p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</w:p>
    <w:p w14:paraId="7C798299" w14:textId="77777777" w:rsidR="00337320" w:rsidRDefault="00337320" w:rsidP="006918BC">
      <w:p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</w:p>
    <w:p w14:paraId="3B00992E" w14:textId="77777777" w:rsidR="00337320" w:rsidRDefault="00337320" w:rsidP="006918BC">
      <w:p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</w:p>
    <w:p w14:paraId="7C382956" w14:textId="66409B3D" w:rsidR="006918BC" w:rsidRDefault="006918BC" w:rsidP="006918BC">
      <w:p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</w:p>
    <w:p w14:paraId="57905ED5" w14:textId="10BAB238" w:rsidR="006918BC" w:rsidRPr="004A1E65" w:rsidRDefault="006918BC" w:rsidP="004A1E65">
      <w:pPr>
        <w:pStyle w:val="ListParagraph"/>
        <w:numPr>
          <w:ilvl w:val="0"/>
          <w:numId w:val="29"/>
        </w:num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  <w:r w:rsidRPr="004A1E65">
        <w:rPr>
          <w:rFonts w:eastAsia="Times New Roman" w:cs="Times New Roman"/>
        </w:rPr>
        <w:lastRenderedPageBreak/>
        <w:t>Correlation Tables</w:t>
      </w:r>
    </w:p>
    <w:p w14:paraId="5CFCB88B" w14:textId="77777777" w:rsidR="006918BC" w:rsidRDefault="006918BC" w:rsidP="006918BC">
      <w:p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</w:p>
    <w:tbl>
      <w:tblPr>
        <w:tblW w:w="0" w:type="auto"/>
        <w:shd w:val="clear" w:color="auto" w:fill="F5F5F5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0"/>
        <w:gridCol w:w="1192"/>
        <w:gridCol w:w="1211"/>
        <w:gridCol w:w="1197"/>
        <w:gridCol w:w="1283"/>
        <w:gridCol w:w="1197"/>
        <w:gridCol w:w="1120"/>
      </w:tblGrid>
      <w:tr w:rsidR="006918BC" w:rsidRPr="00F94F58" w14:paraId="4BC6041A" w14:textId="77777777" w:rsidTr="00337320">
        <w:trPr>
          <w:trHeight w:val="506"/>
        </w:trPr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9557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sz w:val="22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41016F" w14:textId="0C38AC18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sz w:val="22"/>
                <w:szCs w:val="20"/>
              </w:rPr>
              <w:t xml:space="preserve">Average Settling </w:t>
            </w:r>
            <w:r w:rsidR="00337320">
              <w:rPr>
                <w:rFonts w:eastAsia="Times New Roman" w:cs="Times New Roman"/>
                <w:sz w:val="22"/>
                <w:szCs w:val="20"/>
              </w:rPr>
              <w:t>Velocity</w:t>
            </w:r>
            <w:r w:rsidRPr="00F94F58">
              <w:rPr>
                <w:rFonts w:eastAsia="Times New Roman" w:cs="Times New Roman"/>
                <w:sz w:val="22"/>
                <w:szCs w:val="20"/>
              </w:rPr>
              <w:t xml:space="preserve"> (m/s)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E0F08A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sz w:val="22"/>
                <w:szCs w:val="20"/>
              </w:rPr>
              <w:t>Mass (g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8C995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sz w:val="22"/>
                <w:szCs w:val="20"/>
              </w:rPr>
              <w:t>SG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DA1EE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sz w:val="22"/>
                <w:szCs w:val="20"/>
              </w:rPr>
              <w:t>Displaced Water Vol (m</w:t>
            </w:r>
            <w:r w:rsidRPr="00F94F58">
              <w:rPr>
                <w:rFonts w:eastAsia="Times New Roman" w:cs="Times New Roman"/>
                <w:sz w:val="22"/>
                <w:szCs w:val="20"/>
                <w:vertAlign w:val="superscript"/>
              </w:rPr>
              <w:t>3</w:t>
            </w:r>
            <w:r w:rsidRPr="00F94F58">
              <w:rPr>
                <w:rFonts w:eastAsia="Times New Roman" w:cs="Times New Roman"/>
                <w:sz w:val="22"/>
                <w:szCs w:val="20"/>
              </w:rPr>
              <w:t>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DFC86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sz w:val="22"/>
                <w:szCs w:val="20"/>
              </w:rPr>
              <w:t>F</w:t>
            </w:r>
            <w:r w:rsidRPr="00F94F58">
              <w:rPr>
                <w:rFonts w:eastAsia="Times New Roman" w:cs="Times New Roman"/>
                <w:sz w:val="22"/>
                <w:szCs w:val="20"/>
                <w:vertAlign w:val="subscript"/>
              </w:rPr>
              <w:t xml:space="preserve">max </w:t>
            </w:r>
            <w:r w:rsidRPr="00F94F58">
              <w:rPr>
                <w:rFonts w:eastAsia="Times New Roman" w:cs="Times New Roman"/>
                <w:sz w:val="22"/>
                <w:szCs w:val="20"/>
              </w:rPr>
              <w:t>(m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18CEE5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sz w:val="22"/>
                <w:szCs w:val="20"/>
              </w:rPr>
              <w:t>Base SA (m</w:t>
            </w:r>
            <w:r w:rsidRPr="00F94F58">
              <w:rPr>
                <w:rFonts w:eastAsia="Times New Roman" w:cs="Times New Roman"/>
                <w:sz w:val="22"/>
                <w:szCs w:val="20"/>
                <w:vertAlign w:val="superscript"/>
              </w:rPr>
              <w:t>2</w:t>
            </w:r>
            <w:r w:rsidRPr="00F94F58">
              <w:rPr>
                <w:rFonts w:eastAsia="Times New Roman" w:cs="Times New Roman"/>
                <w:sz w:val="22"/>
                <w:szCs w:val="20"/>
              </w:rPr>
              <w:t>)</w:t>
            </w:r>
          </w:p>
        </w:tc>
      </w:tr>
      <w:tr w:rsidR="006918BC" w:rsidRPr="00F94F58" w14:paraId="6118F82A" w14:textId="77777777" w:rsidTr="00337320">
        <w:trPr>
          <w:trHeight w:val="506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83C48" w14:textId="4B9D30C2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sz w:val="22"/>
                <w:szCs w:val="20"/>
              </w:rPr>
              <w:t xml:space="preserve">Average Settling </w:t>
            </w:r>
            <w:r w:rsidR="00337320">
              <w:rPr>
                <w:rFonts w:eastAsia="Times New Roman" w:cs="Times New Roman"/>
                <w:sz w:val="22"/>
                <w:szCs w:val="20"/>
              </w:rPr>
              <w:t>Velocity</w:t>
            </w:r>
            <w:r w:rsidRPr="00F94F58">
              <w:rPr>
                <w:rFonts w:eastAsia="Times New Roman" w:cs="Times New Roman"/>
                <w:sz w:val="22"/>
                <w:szCs w:val="20"/>
              </w:rPr>
              <w:t xml:space="preserve"> (m/s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4D39A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1.00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AA591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27DC5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D8093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A685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026CE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</w:tr>
      <w:tr w:rsidR="006918BC" w:rsidRPr="00F94F58" w14:paraId="4014028B" w14:textId="77777777" w:rsidTr="00337320">
        <w:trPr>
          <w:trHeight w:val="506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5551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sz w:val="22"/>
                <w:szCs w:val="20"/>
              </w:rPr>
              <w:t>Mass (g)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D905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83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285785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1.00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B2360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05510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BED1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3E850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</w:tr>
      <w:tr w:rsidR="006918BC" w:rsidRPr="00F94F58" w14:paraId="17766331" w14:textId="77777777" w:rsidTr="00337320">
        <w:trPr>
          <w:trHeight w:val="506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2568A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sz w:val="22"/>
                <w:szCs w:val="20"/>
              </w:rPr>
              <w:t>SG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ECB9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4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5496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20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ED82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1.00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D820A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A36B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29260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</w:tr>
      <w:tr w:rsidR="006918BC" w:rsidRPr="00F94F58" w14:paraId="66EDD0A2" w14:textId="77777777" w:rsidTr="00337320">
        <w:trPr>
          <w:trHeight w:val="506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7FB0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sz w:val="22"/>
                <w:szCs w:val="20"/>
              </w:rPr>
              <w:t>Displaced Water Vol (m</w:t>
            </w:r>
            <w:r w:rsidRPr="00F94F58">
              <w:rPr>
                <w:rFonts w:eastAsia="Times New Roman" w:cs="Times New Roman"/>
                <w:sz w:val="22"/>
                <w:szCs w:val="20"/>
                <w:vertAlign w:val="superscript"/>
              </w:rPr>
              <w:t>3</w:t>
            </w:r>
            <w:r w:rsidRPr="00F94F58">
              <w:rPr>
                <w:rFonts w:eastAsia="Times New Roman" w:cs="Times New Roman"/>
                <w:sz w:val="22"/>
                <w:szCs w:val="20"/>
              </w:rPr>
              <w:t>)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F55C03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77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7A23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78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775B5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-0.09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720F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1.00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B7BAA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18C3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</w:tr>
      <w:tr w:rsidR="006918BC" w:rsidRPr="00F94F58" w14:paraId="3E34A9B2" w14:textId="77777777" w:rsidTr="00337320">
        <w:trPr>
          <w:trHeight w:val="506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9B3D6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sz w:val="22"/>
                <w:szCs w:val="20"/>
              </w:rPr>
              <w:t>F</w:t>
            </w:r>
            <w:r w:rsidRPr="00F94F58">
              <w:rPr>
                <w:rFonts w:eastAsia="Times New Roman" w:cs="Times New Roman"/>
                <w:sz w:val="22"/>
                <w:szCs w:val="20"/>
                <w:vertAlign w:val="subscript"/>
              </w:rPr>
              <w:t xml:space="preserve">max </w:t>
            </w:r>
            <w:r w:rsidRPr="00F94F58">
              <w:rPr>
                <w:rFonts w:eastAsia="Times New Roman" w:cs="Times New Roman"/>
                <w:sz w:val="22"/>
                <w:szCs w:val="20"/>
              </w:rPr>
              <w:t>(m)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5028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75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DF544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79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01F9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-0.10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81BB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99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B7EF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1.0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1A005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</w:tr>
      <w:tr w:rsidR="006918BC" w:rsidRPr="00F94F58" w14:paraId="27F61426" w14:textId="77777777" w:rsidTr="00337320">
        <w:trPr>
          <w:trHeight w:val="506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EEF4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sz w:val="22"/>
                <w:szCs w:val="20"/>
              </w:rPr>
              <w:t>Base SA (m</w:t>
            </w:r>
            <w:r w:rsidRPr="00F94F58">
              <w:rPr>
                <w:rFonts w:eastAsia="Times New Roman" w:cs="Times New Roman"/>
                <w:sz w:val="22"/>
                <w:szCs w:val="20"/>
                <w:vertAlign w:val="superscript"/>
              </w:rPr>
              <w:t>2</w:t>
            </w:r>
            <w:r w:rsidRPr="00F94F58">
              <w:rPr>
                <w:rFonts w:eastAsia="Times New Roman" w:cs="Times New Roman"/>
                <w:sz w:val="22"/>
                <w:szCs w:val="20"/>
              </w:rPr>
              <w:t>)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D3F1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80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960B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88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F474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-0.12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D8A7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91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5C8C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9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35F9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1.00</w:t>
            </w:r>
          </w:p>
        </w:tc>
      </w:tr>
    </w:tbl>
    <w:p w14:paraId="266FB172" w14:textId="77777777" w:rsidR="006918BC" w:rsidRDefault="006918BC" w:rsidP="006918BC">
      <w:p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</w:p>
    <w:tbl>
      <w:tblPr>
        <w:tblW w:w="0" w:type="auto"/>
        <w:shd w:val="clear" w:color="auto" w:fill="F5F5F5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0"/>
        <w:gridCol w:w="1192"/>
        <w:gridCol w:w="1211"/>
        <w:gridCol w:w="1197"/>
        <w:gridCol w:w="1283"/>
        <w:gridCol w:w="1197"/>
        <w:gridCol w:w="1120"/>
      </w:tblGrid>
      <w:tr w:rsidR="006918BC" w:rsidRPr="00F94F58" w14:paraId="7931541F" w14:textId="77777777" w:rsidTr="00337320">
        <w:trPr>
          <w:trHeight w:val="506"/>
        </w:trPr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7193A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sz w:val="22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8F87BF" w14:textId="1B0B14EC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sz w:val="22"/>
                <w:szCs w:val="20"/>
              </w:rPr>
              <w:t xml:space="preserve">Average Settling </w:t>
            </w:r>
            <w:r w:rsidR="00337320">
              <w:rPr>
                <w:rFonts w:eastAsia="Times New Roman" w:cs="Times New Roman"/>
                <w:sz w:val="22"/>
                <w:szCs w:val="20"/>
              </w:rPr>
              <w:t>Velocity</w:t>
            </w:r>
            <w:r w:rsidRPr="00F94F58">
              <w:rPr>
                <w:rFonts w:eastAsia="Times New Roman" w:cs="Times New Roman"/>
                <w:sz w:val="22"/>
                <w:szCs w:val="20"/>
              </w:rPr>
              <w:t xml:space="preserve"> (m/s)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57790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sz w:val="22"/>
                <w:szCs w:val="20"/>
              </w:rPr>
              <w:t>Mass (g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CABA1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sz w:val="22"/>
                <w:szCs w:val="20"/>
              </w:rPr>
              <w:t>SG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5159C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sz w:val="22"/>
                <w:szCs w:val="20"/>
              </w:rPr>
              <w:t>Displaced Water Vol (m</w:t>
            </w:r>
            <w:r w:rsidRPr="00F94F58">
              <w:rPr>
                <w:rFonts w:eastAsia="Times New Roman" w:cs="Times New Roman"/>
                <w:sz w:val="22"/>
                <w:szCs w:val="20"/>
                <w:vertAlign w:val="superscript"/>
              </w:rPr>
              <w:t>3</w:t>
            </w:r>
            <w:r w:rsidRPr="00F94F58">
              <w:rPr>
                <w:rFonts w:eastAsia="Times New Roman" w:cs="Times New Roman"/>
                <w:sz w:val="22"/>
                <w:szCs w:val="20"/>
              </w:rPr>
              <w:t>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ED4A6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sz w:val="22"/>
                <w:szCs w:val="20"/>
              </w:rPr>
              <w:t>F</w:t>
            </w:r>
            <w:r w:rsidRPr="00F94F58">
              <w:rPr>
                <w:rFonts w:eastAsia="Times New Roman" w:cs="Times New Roman"/>
                <w:sz w:val="22"/>
                <w:szCs w:val="20"/>
                <w:vertAlign w:val="subscript"/>
              </w:rPr>
              <w:t xml:space="preserve">max </w:t>
            </w:r>
            <w:r w:rsidRPr="00F94F58">
              <w:rPr>
                <w:rFonts w:eastAsia="Times New Roman" w:cs="Times New Roman"/>
                <w:sz w:val="22"/>
                <w:szCs w:val="20"/>
              </w:rPr>
              <w:t>(m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4CD26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sz w:val="22"/>
                <w:szCs w:val="20"/>
              </w:rPr>
              <w:t>Base SA (m</w:t>
            </w:r>
            <w:r w:rsidRPr="00F94F58">
              <w:rPr>
                <w:rFonts w:eastAsia="Times New Roman" w:cs="Times New Roman"/>
                <w:sz w:val="22"/>
                <w:szCs w:val="20"/>
                <w:vertAlign w:val="superscript"/>
              </w:rPr>
              <w:t>2</w:t>
            </w:r>
            <w:r w:rsidRPr="00F94F58">
              <w:rPr>
                <w:rFonts w:eastAsia="Times New Roman" w:cs="Times New Roman"/>
                <w:sz w:val="22"/>
                <w:szCs w:val="20"/>
              </w:rPr>
              <w:t>)</w:t>
            </w:r>
          </w:p>
        </w:tc>
      </w:tr>
      <w:tr w:rsidR="006918BC" w:rsidRPr="00F94F58" w14:paraId="7E872935" w14:textId="77777777" w:rsidTr="00337320">
        <w:trPr>
          <w:trHeight w:val="506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50FC3" w14:textId="6F4CE2F4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sz w:val="22"/>
                <w:szCs w:val="20"/>
              </w:rPr>
              <w:t xml:space="preserve">Average Settling </w:t>
            </w:r>
            <w:r w:rsidR="00337320">
              <w:rPr>
                <w:rFonts w:eastAsia="Times New Roman" w:cs="Times New Roman"/>
                <w:sz w:val="22"/>
                <w:szCs w:val="20"/>
              </w:rPr>
              <w:t xml:space="preserve">Velocity </w:t>
            </w:r>
            <w:r w:rsidRPr="00F94F58">
              <w:rPr>
                <w:rFonts w:eastAsia="Times New Roman" w:cs="Times New Roman"/>
                <w:sz w:val="22"/>
                <w:szCs w:val="20"/>
              </w:rPr>
              <w:t>(m/s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EA9843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1.00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E015E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B46D3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CFE42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71678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9E073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</w:tr>
      <w:tr w:rsidR="006918BC" w:rsidRPr="00F94F58" w14:paraId="01DB38C7" w14:textId="77777777" w:rsidTr="00337320">
        <w:trPr>
          <w:trHeight w:val="506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4D5D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sz w:val="22"/>
                <w:szCs w:val="20"/>
              </w:rPr>
              <w:t>Mass (g)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CD194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40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4FE07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1.00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63BC2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360C7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892B70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544B5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</w:tr>
      <w:tr w:rsidR="006918BC" w:rsidRPr="00F94F58" w14:paraId="74535A26" w14:textId="77777777" w:rsidTr="00337320">
        <w:trPr>
          <w:trHeight w:val="506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DDA8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sz w:val="22"/>
                <w:szCs w:val="20"/>
              </w:rPr>
              <w:t>SG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5605CD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39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296B4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8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047807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1.00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7D6F1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1BE1A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ACC01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</w:tr>
      <w:tr w:rsidR="006918BC" w:rsidRPr="00F94F58" w14:paraId="3FC230F2" w14:textId="77777777" w:rsidTr="00337320">
        <w:trPr>
          <w:trHeight w:val="506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64B6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sz w:val="22"/>
                <w:szCs w:val="20"/>
              </w:rPr>
              <w:t>Displaced Water Vol (m</w:t>
            </w:r>
            <w:r w:rsidRPr="00F94F58">
              <w:rPr>
                <w:rFonts w:eastAsia="Times New Roman" w:cs="Times New Roman"/>
                <w:sz w:val="22"/>
                <w:szCs w:val="20"/>
                <w:vertAlign w:val="superscript"/>
              </w:rPr>
              <w:t>3</w:t>
            </w:r>
            <w:r w:rsidRPr="00F94F58">
              <w:rPr>
                <w:rFonts w:eastAsia="Times New Roman" w:cs="Times New Roman"/>
                <w:sz w:val="22"/>
                <w:szCs w:val="20"/>
              </w:rPr>
              <w:t>)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789CE5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36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27C02E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86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046706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17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F1218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1.00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9F20EA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BE7CA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</w:tr>
      <w:tr w:rsidR="006918BC" w:rsidRPr="00F94F58" w14:paraId="11BEF978" w14:textId="77777777" w:rsidTr="00337320">
        <w:trPr>
          <w:trHeight w:val="506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C98FF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sz w:val="22"/>
                <w:szCs w:val="20"/>
              </w:rPr>
              <w:t>F</w:t>
            </w:r>
            <w:r w:rsidRPr="00F94F58">
              <w:rPr>
                <w:rFonts w:eastAsia="Times New Roman" w:cs="Times New Roman"/>
                <w:sz w:val="22"/>
                <w:szCs w:val="20"/>
                <w:vertAlign w:val="subscript"/>
              </w:rPr>
              <w:t xml:space="preserve">max </w:t>
            </w:r>
            <w:r w:rsidRPr="00F94F58">
              <w:rPr>
                <w:rFonts w:eastAsia="Times New Roman" w:cs="Times New Roman"/>
                <w:sz w:val="22"/>
                <w:szCs w:val="20"/>
              </w:rPr>
              <w:t>(m)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E6236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37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E86203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89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04C6C8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6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4AE19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88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BE20B9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1.0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FA2735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</w:tr>
      <w:tr w:rsidR="006918BC" w:rsidRPr="00F94F58" w14:paraId="75742E6B" w14:textId="77777777" w:rsidTr="00337320">
        <w:trPr>
          <w:trHeight w:val="506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52292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eastAsia="Times New Roman" w:cs="Times New Roman"/>
                <w:sz w:val="22"/>
                <w:szCs w:val="20"/>
              </w:rPr>
              <w:t>Base SA (m</w:t>
            </w:r>
            <w:r w:rsidRPr="00F94F58">
              <w:rPr>
                <w:rFonts w:eastAsia="Times New Roman" w:cs="Times New Roman"/>
                <w:sz w:val="22"/>
                <w:szCs w:val="20"/>
                <w:vertAlign w:val="superscript"/>
              </w:rPr>
              <w:t>2</w:t>
            </w:r>
            <w:r w:rsidRPr="00F94F58">
              <w:rPr>
                <w:rFonts w:eastAsia="Times New Roman" w:cs="Times New Roman"/>
                <w:sz w:val="22"/>
                <w:szCs w:val="20"/>
              </w:rPr>
              <w:t>)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BC1ACC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06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5CE331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81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84BBE6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-0.37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292C04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64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8A578B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0.7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4D2AEA" w14:textId="77777777" w:rsidR="006918BC" w:rsidRPr="00F94F58" w:rsidRDefault="006918BC" w:rsidP="00657DAB">
            <w:pPr>
              <w:tabs>
                <w:tab w:val="left" w:pos="720"/>
                <w:tab w:val="left" w:pos="1440"/>
                <w:tab w:val="right" w:pos="9360"/>
              </w:tabs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F94F58">
              <w:rPr>
                <w:rFonts w:cs="Times New Roman"/>
                <w:color w:val="000000"/>
                <w:sz w:val="22"/>
                <w:szCs w:val="20"/>
              </w:rPr>
              <w:t>1.00</w:t>
            </w:r>
          </w:p>
        </w:tc>
      </w:tr>
    </w:tbl>
    <w:p w14:paraId="0525AFCB" w14:textId="77777777" w:rsidR="006918BC" w:rsidRDefault="006918BC" w:rsidP="006918BC">
      <w:pPr>
        <w:tabs>
          <w:tab w:val="left" w:pos="720"/>
          <w:tab w:val="left" w:pos="1440"/>
          <w:tab w:val="right" w:pos="9360"/>
        </w:tabs>
        <w:spacing w:line="240" w:lineRule="auto"/>
        <w:rPr>
          <w:rFonts w:eastAsia="Times New Roman" w:cs="Times New Roman"/>
        </w:rPr>
      </w:pPr>
    </w:p>
    <w:p w14:paraId="5574735A" w14:textId="77777777" w:rsidR="006918BC" w:rsidRPr="006918BC" w:rsidRDefault="006918BC" w:rsidP="006918BC"/>
    <w:p w14:paraId="52B8BBB4" w14:textId="77777777" w:rsidR="002316B9" w:rsidRPr="002316B9" w:rsidRDefault="002316B9" w:rsidP="002316B9"/>
    <w:sectPr w:rsidR="002316B9" w:rsidRPr="002316B9" w:rsidSect="00FF0453">
      <w:footerReference w:type="default" r:id="rId8"/>
      <w:pgSz w:w="12240" w:h="15840"/>
      <w:pgMar w:top="1440" w:right="1440" w:bottom="1440" w:left="1440" w:header="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9019EC" w14:textId="77777777" w:rsidR="008D1829" w:rsidRDefault="008D1829" w:rsidP="0003227C">
      <w:r>
        <w:separator/>
      </w:r>
    </w:p>
  </w:endnote>
  <w:endnote w:type="continuationSeparator" w:id="0">
    <w:p w14:paraId="28D24C81" w14:textId="77777777" w:rsidR="008D1829" w:rsidRDefault="008D1829" w:rsidP="000322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5834056"/>
      <w:docPartObj>
        <w:docPartGallery w:val="Page Numbers (Bottom of Page)"/>
        <w:docPartUnique/>
      </w:docPartObj>
    </w:sdtPr>
    <w:sdtEndPr>
      <w:rPr>
        <w:rFonts w:cs="Times New Roman"/>
        <w:noProof/>
      </w:rPr>
    </w:sdtEndPr>
    <w:sdtContent>
      <w:p w14:paraId="0177CB2F" w14:textId="6E8BC394" w:rsidR="00657DAB" w:rsidRPr="00575D99" w:rsidRDefault="00657DAB">
        <w:pPr>
          <w:pStyle w:val="Footer"/>
          <w:jc w:val="right"/>
          <w:rPr>
            <w:rFonts w:cs="Times New Roman"/>
          </w:rPr>
        </w:pPr>
        <w:r w:rsidRPr="00575D99">
          <w:rPr>
            <w:rFonts w:cs="Times New Roman"/>
          </w:rPr>
          <w:fldChar w:fldCharType="begin"/>
        </w:r>
        <w:r w:rsidRPr="00575D99">
          <w:rPr>
            <w:rFonts w:cs="Times New Roman"/>
          </w:rPr>
          <w:instrText xml:space="preserve"> PAGE   \* MERGEFORMAT </w:instrText>
        </w:r>
        <w:r w:rsidRPr="00575D99">
          <w:rPr>
            <w:rFonts w:cs="Times New Roman"/>
          </w:rPr>
          <w:fldChar w:fldCharType="separate"/>
        </w:r>
        <w:r w:rsidRPr="00575D99">
          <w:rPr>
            <w:rFonts w:cs="Times New Roman"/>
            <w:noProof/>
          </w:rPr>
          <w:t>2</w:t>
        </w:r>
        <w:r w:rsidRPr="00575D99">
          <w:rPr>
            <w:rFonts w:cs="Times New Roman"/>
            <w:noProof/>
          </w:rPr>
          <w:fldChar w:fldCharType="end"/>
        </w:r>
      </w:p>
    </w:sdtContent>
  </w:sdt>
  <w:p w14:paraId="2B1F3FC3" w14:textId="77777777" w:rsidR="00657DAB" w:rsidRDefault="00657D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8DB317" w14:textId="77777777" w:rsidR="008D1829" w:rsidRDefault="008D1829" w:rsidP="0003227C">
      <w:r>
        <w:separator/>
      </w:r>
    </w:p>
  </w:footnote>
  <w:footnote w:type="continuationSeparator" w:id="0">
    <w:p w14:paraId="0F49D50C" w14:textId="77777777" w:rsidR="008D1829" w:rsidRDefault="008D1829" w:rsidP="000322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87A9C"/>
    <w:multiLevelType w:val="multilevel"/>
    <w:tmpl w:val="1C2C3AAA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B684CAB"/>
    <w:multiLevelType w:val="multilevel"/>
    <w:tmpl w:val="247CFE6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B9E24B7"/>
    <w:multiLevelType w:val="multilevel"/>
    <w:tmpl w:val="97FAD0F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684549"/>
    <w:multiLevelType w:val="multilevel"/>
    <w:tmpl w:val="718EE01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41418E"/>
    <w:multiLevelType w:val="multilevel"/>
    <w:tmpl w:val="4790F64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2DFE230D"/>
    <w:multiLevelType w:val="hybridMultilevel"/>
    <w:tmpl w:val="422CE89E"/>
    <w:lvl w:ilvl="0" w:tplc="500650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150FBA"/>
    <w:multiLevelType w:val="multilevel"/>
    <w:tmpl w:val="F490D456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7" w15:restartNumberingAfterBreak="0">
    <w:nsid w:val="36DA7D88"/>
    <w:multiLevelType w:val="multilevel"/>
    <w:tmpl w:val="46581E5E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4F44EC"/>
    <w:multiLevelType w:val="hybridMultilevel"/>
    <w:tmpl w:val="2E0CE742"/>
    <w:lvl w:ilvl="0" w:tplc="353C8C4E">
      <w:start w:val="1"/>
      <w:numFmt w:val="decimal"/>
      <w:lvlText w:val="%1."/>
      <w:lvlJc w:val="left"/>
      <w:pPr>
        <w:ind w:left="23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9" w15:restartNumberingAfterBreak="0">
    <w:nsid w:val="3D8429D3"/>
    <w:multiLevelType w:val="multilevel"/>
    <w:tmpl w:val="7770A7C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41A76ACF"/>
    <w:multiLevelType w:val="hybridMultilevel"/>
    <w:tmpl w:val="6CBABEAE"/>
    <w:lvl w:ilvl="0" w:tplc="2A7422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7B583F"/>
    <w:multiLevelType w:val="multilevel"/>
    <w:tmpl w:val="80AE2D9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4C397379"/>
    <w:multiLevelType w:val="hybridMultilevel"/>
    <w:tmpl w:val="89B431F2"/>
    <w:lvl w:ilvl="0" w:tplc="A6C2086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C6D30AC"/>
    <w:multiLevelType w:val="multilevel"/>
    <w:tmpl w:val="FD2AC6F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4" w15:restartNumberingAfterBreak="0">
    <w:nsid w:val="58405695"/>
    <w:multiLevelType w:val="hybridMultilevel"/>
    <w:tmpl w:val="9946B2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9473DA0"/>
    <w:multiLevelType w:val="multilevel"/>
    <w:tmpl w:val="CFA46F3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59F72901"/>
    <w:multiLevelType w:val="multilevel"/>
    <w:tmpl w:val="904E68F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B64CDE"/>
    <w:multiLevelType w:val="hybridMultilevel"/>
    <w:tmpl w:val="4A806C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C305C7E"/>
    <w:multiLevelType w:val="hybridMultilevel"/>
    <w:tmpl w:val="8E528776"/>
    <w:lvl w:ilvl="0" w:tplc="C73A842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0950FEE"/>
    <w:multiLevelType w:val="multilevel"/>
    <w:tmpl w:val="7E7A7B0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633F257B"/>
    <w:multiLevelType w:val="multilevel"/>
    <w:tmpl w:val="155A60C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98326A6"/>
    <w:multiLevelType w:val="hybridMultilevel"/>
    <w:tmpl w:val="E292AF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B6B3726"/>
    <w:multiLevelType w:val="multilevel"/>
    <w:tmpl w:val="E03CE02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3" w15:restartNumberingAfterBreak="0">
    <w:nsid w:val="6E4940A4"/>
    <w:multiLevelType w:val="multilevel"/>
    <w:tmpl w:val="07025AD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749A00C0"/>
    <w:multiLevelType w:val="multilevel"/>
    <w:tmpl w:val="EA7A0F2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5" w15:restartNumberingAfterBreak="0">
    <w:nsid w:val="75C264E6"/>
    <w:multiLevelType w:val="hybridMultilevel"/>
    <w:tmpl w:val="6046F99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60E3E37"/>
    <w:multiLevelType w:val="multilevel"/>
    <w:tmpl w:val="2C9E3570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796A2428"/>
    <w:multiLevelType w:val="hybridMultilevel"/>
    <w:tmpl w:val="958CAF1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B9C546F"/>
    <w:multiLevelType w:val="multilevel"/>
    <w:tmpl w:val="EF1E14E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07769766">
    <w:abstractNumId w:val="25"/>
  </w:num>
  <w:num w:numId="2" w16cid:durableId="1871914385">
    <w:abstractNumId w:val="21"/>
  </w:num>
  <w:num w:numId="3" w16cid:durableId="1061905347">
    <w:abstractNumId w:val="27"/>
  </w:num>
  <w:num w:numId="4" w16cid:durableId="572201431">
    <w:abstractNumId w:val="14"/>
  </w:num>
  <w:num w:numId="5" w16cid:durableId="1410617826">
    <w:abstractNumId w:val="18"/>
  </w:num>
  <w:num w:numId="6" w16cid:durableId="247614994">
    <w:abstractNumId w:val="8"/>
  </w:num>
  <w:num w:numId="7" w16cid:durableId="356201723">
    <w:abstractNumId w:val="12"/>
  </w:num>
  <w:num w:numId="8" w16cid:durableId="419957502">
    <w:abstractNumId w:val="10"/>
  </w:num>
  <w:num w:numId="9" w16cid:durableId="1798838453">
    <w:abstractNumId w:val="5"/>
  </w:num>
  <w:num w:numId="10" w16cid:durableId="351733558">
    <w:abstractNumId w:val="15"/>
  </w:num>
  <w:num w:numId="11" w16cid:durableId="1945846775">
    <w:abstractNumId w:val="2"/>
  </w:num>
  <w:num w:numId="12" w16cid:durableId="506990185">
    <w:abstractNumId w:val="20"/>
  </w:num>
  <w:num w:numId="13" w16cid:durableId="1843664945">
    <w:abstractNumId w:val="7"/>
  </w:num>
  <w:num w:numId="14" w16cid:durableId="111215756">
    <w:abstractNumId w:val="3"/>
  </w:num>
  <w:num w:numId="15" w16cid:durableId="1636523074">
    <w:abstractNumId w:val="13"/>
  </w:num>
  <w:num w:numId="16" w16cid:durableId="2060399595">
    <w:abstractNumId w:val="9"/>
  </w:num>
  <w:num w:numId="17" w16cid:durableId="13192165">
    <w:abstractNumId w:val="6"/>
  </w:num>
  <w:num w:numId="18" w16cid:durableId="152451016">
    <w:abstractNumId w:val="1"/>
  </w:num>
  <w:num w:numId="19" w16cid:durableId="1035808787">
    <w:abstractNumId w:val="22"/>
  </w:num>
  <w:num w:numId="20" w16cid:durableId="93091265">
    <w:abstractNumId w:val="23"/>
  </w:num>
  <w:num w:numId="21" w16cid:durableId="2096441205">
    <w:abstractNumId w:val="24"/>
  </w:num>
  <w:num w:numId="22" w16cid:durableId="79565109">
    <w:abstractNumId w:val="11"/>
  </w:num>
  <w:num w:numId="23" w16cid:durableId="1208837441">
    <w:abstractNumId w:val="16"/>
  </w:num>
  <w:num w:numId="24" w16cid:durableId="961500838">
    <w:abstractNumId w:val="19"/>
  </w:num>
  <w:num w:numId="25" w16cid:durableId="1225994534">
    <w:abstractNumId w:val="28"/>
  </w:num>
  <w:num w:numId="26" w16cid:durableId="1129321857">
    <w:abstractNumId w:val="4"/>
  </w:num>
  <w:num w:numId="27" w16cid:durableId="2003580473">
    <w:abstractNumId w:val="0"/>
  </w:num>
  <w:num w:numId="28" w16cid:durableId="607663651">
    <w:abstractNumId w:val="26"/>
  </w:num>
  <w:num w:numId="29" w16cid:durableId="139061796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5BE"/>
    <w:rsid w:val="0001252C"/>
    <w:rsid w:val="00020886"/>
    <w:rsid w:val="000208FA"/>
    <w:rsid w:val="000244C4"/>
    <w:rsid w:val="0003227C"/>
    <w:rsid w:val="000402A4"/>
    <w:rsid w:val="000412D4"/>
    <w:rsid w:val="00044F8A"/>
    <w:rsid w:val="00047865"/>
    <w:rsid w:val="000511DE"/>
    <w:rsid w:val="00057082"/>
    <w:rsid w:val="00060448"/>
    <w:rsid w:val="0006428D"/>
    <w:rsid w:val="0007147E"/>
    <w:rsid w:val="00074808"/>
    <w:rsid w:val="00083670"/>
    <w:rsid w:val="0008579F"/>
    <w:rsid w:val="00092CD2"/>
    <w:rsid w:val="00097BC1"/>
    <w:rsid w:val="000A09A5"/>
    <w:rsid w:val="000A2B56"/>
    <w:rsid w:val="000C0935"/>
    <w:rsid w:val="000C1351"/>
    <w:rsid w:val="000C2AC3"/>
    <w:rsid w:val="000D6411"/>
    <w:rsid w:val="000E1865"/>
    <w:rsid w:val="000F01D6"/>
    <w:rsid w:val="000F2E4A"/>
    <w:rsid w:val="000F451D"/>
    <w:rsid w:val="00105A26"/>
    <w:rsid w:val="00106BF7"/>
    <w:rsid w:val="00117D7F"/>
    <w:rsid w:val="00122CF2"/>
    <w:rsid w:val="00137F8B"/>
    <w:rsid w:val="00144EFB"/>
    <w:rsid w:val="001601EC"/>
    <w:rsid w:val="00176D4C"/>
    <w:rsid w:val="001A3B34"/>
    <w:rsid w:val="001B0286"/>
    <w:rsid w:val="001B7ACE"/>
    <w:rsid w:val="001C3D31"/>
    <w:rsid w:val="001C4B9B"/>
    <w:rsid w:val="001D6A4B"/>
    <w:rsid w:val="001E4275"/>
    <w:rsid w:val="001E4849"/>
    <w:rsid w:val="001E72F7"/>
    <w:rsid w:val="001F44DC"/>
    <w:rsid w:val="00210378"/>
    <w:rsid w:val="0022107D"/>
    <w:rsid w:val="00224013"/>
    <w:rsid w:val="00225B26"/>
    <w:rsid w:val="002316B9"/>
    <w:rsid w:val="00235176"/>
    <w:rsid w:val="00243CE9"/>
    <w:rsid w:val="002619EF"/>
    <w:rsid w:val="002620ED"/>
    <w:rsid w:val="0027512A"/>
    <w:rsid w:val="0028111B"/>
    <w:rsid w:val="00285CFA"/>
    <w:rsid w:val="002A2990"/>
    <w:rsid w:val="002A5808"/>
    <w:rsid w:val="002B3729"/>
    <w:rsid w:val="002B4128"/>
    <w:rsid w:val="002B62F6"/>
    <w:rsid w:val="002C1492"/>
    <w:rsid w:val="002C31DF"/>
    <w:rsid w:val="002D132B"/>
    <w:rsid w:val="002D52F7"/>
    <w:rsid w:val="002E227B"/>
    <w:rsid w:val="002E3671"/>
    <w:rsid w:val="002E445D"/>
    <w:rsid w:val="002F1FFF"/>
    <w:rsid w:val="002F6DCD"/>
    <w:rsid w:val="00304792"/>
    <w:rsid w:val="003047F5"/>
    <w:rsid w:val="00306405"/>
    <w:rsid w:val="00310A2A"/>
    <w:rsid w:val="00317F58"/>
    <w:rsid w:val="00321D36"/>
    <w:rsid w:val="003226C8"/>
    <w:rsid w:val="0033318B"/>
    <w:rsid w:val="00337320"/>
    <w:rsid w:val="0033772D"/>
    <w:rsid w:val="003545C8"/>
    <w:rsid w:val="003553E6"/>
    <w:rsid w:val="00360E86"/>
    <w:rsid w:val="0037514E"/>
    <w:rsid w:val="0037588E"/>
    <w:rsid w:val="00383283"/>
    <w:rsid w:val="00391883"/>
    <w:rsid w:val="0039467A"/>
    <w:rsid w:val="00394F6B"/>
    <w:rsid w:val="00395758"/>
    <w:rsid w:val="003A0D0A"/>
    <w:rsid w:val="003A1946"/>
    <w:rsid w:val="003A407A"/>
    <w:rsid w:val="003B443E"/>
    <w:rsid w:val="003B74B5"/>
    <w:rsid w:val="003C08A8"/>
    <w:rsid w:val="003C564C"/>
    <w:rsid w:val="003D39F9"/>
    <w:rsid w:val="003E271C"/>
    <w:rsid w:val="00400FDF"/>
    <w:rsid w:val="0040793D"/>
    <w:rsid w:val="0041065A"/>
    <w:rsid w:val="004111EA"/>
    <w:rsid w:val="004126CE"/>
    <w:rsid w:val="0041439C"/>
    <w:rsid w:val="00414F9B"/>
    <w:rsid w:val="00415EC6"/>
    <w:rsid w:val="004269F2"/>
    <w:rsid w:val="004272FA"/>
    <w:rsid w:val="00430002"/>
    <w:rsid w:val="00453F06"/>
    <w:rsid w:val="00457F6D"/>
    <w:rsid w:val="0046035B"/>
    <w:rsid w:val="00473CE6"/>
    <w:rsid w:val="00475441"/>
    <w:rsid w:val="00477292"/>
    <w:rsid w:val="0048135E"/>
    <w:rsid w:val="00487F70"/>
    <w:rsid w:val="004900DF"/>
    <w:rsid w:val="00496485"/>
    <w:rsid w:val="00496E78"/>
    <w:rsid w:val="0049799A"/>
    <w:rsid w:val="004A1E65"/>
    <w:rsid w:val="004B1FD6"/>
    <w:rsid w:val="004C1AA4"/>
    <w:rsid w:val="004C1C53"/>
    <w:rsid w:val="004C2A6A"/>
    <w:rsid w:val="004C2C81"/>
    <w:rsid w:val="004C5241"/>
    <w:rsid w:val="004C63B5"/>
    <w:rsid w:val="004C6D4C"/>
    <w:rsid w:val="004C6F91"/>
    <w:rsid w:val="004E2A07"/>
    <w:rsid w:val="004E54BA"/>
    <w:rsid w:val="004E54F4"/>
    <w:rsid w:val="0050549F"/>
    <w:rsid w:val="00515C4C"/>
    <w:rsid w:val="00522312"/>
    <w:rsid w:val="00524C76"/>
    <w:rsid w:val="00532241"/>
    <w:rsid w:val="00552FFA"/>
    <w:rsid w:val="00562C33"/>
    <w:rsid w:val="00570DFD"/>
    <w:rsid w:val="00574542"/>
    <w:rsid w:val="00575D99"/>
    <w:rsid w:val="00577639"/>
    <w:rsid w:val="00582282"/>
    <w:rsid w:val="00583E9E"/>
    <w:rsid w:val="005925EF"/>
    <w:rsid w:val="00596269"/>
    <w:rsid w:val="00597252"/>
    <w:rsid w:val="005A1132"/>
    <w:rsid w:val="005A66C9"/>
    <w:rsid w:val="005A7278"/>
    <w:rsid w:val="005A7E08"/>
    <w:rsid w:val="005C3DA3"/>
    <w:rsid w:val="005C45C4"/>
    <w:rsid w:val="005D3F8C"/>
    <w:rsid w:val="005E1427"/>
    <w:rsid w:val="005E766D"/>
    <w:rsid w:val="005F01D1"/>
    <w:rsid w:val="005F2449"/>
    <w:rsid w:val="005F62A7"/>
    <w:rsid w:val="005F7AEF"/>
    <w:rsid w:val="006067E7"/>
    <w:rsid w:val="00616BAE"/>
    <w:rsid w:val="00630F76"/>
    <w:rsid w:val="006330BB"/>
    <w:rsid w:val="00637727"/>
    <w:rsid w:val="006502C1"/>
    <w:rsid w:val="0065347A"/>
    <w:rsid w:val="00657B87"/>
    <w:rsid w:val="00657DAB"/>
    <w:rsid w:val="00660020"/>
    <w:rsid w:val="006631A1"/>
    <w:rsid w:val="00663C58"/>
    <w:rsid w:val="00686875"/>
    <w:rsid w:val="00691147"/>
    <w:rsid w:val="006918BC"/>
    <w:rsid w:val="00692AE2"/>
    <w:rsid w:val="0069500B"/>
    <w:rsid w:val="00697E09"/>
    <w:rsid w:val="006C5716"/>
    <w:rsid w:val="006D061F"/>
    <w:rsid w:val="006D397A"/>
    <w:rsid w:val="006D62F7"/>
    <w:rsid w:val="006E06D2"/>
    <w:rsid w:val="006E42E1"/>
    <w:rsid w:val="00716714"/>
    <w:rsid w:val="00721D82"/>
    <w:rsid w:val="00730615"/>
    <w:rsid w:val="0074182F"/>
    <w:rsid w:val="00755505"/>
    <w:rsid w:val="00755A86"/>
    <w:rsid w:val="00755B81"/>
    <w:rsid w:val="007565E4"/>
    <w:rsid w:val="00777B36"/>
    <w:rsid w:val="00780C00"/>
    <w:rsid w:val="00786EF8"/>
    <w:rsid w:val="00787BD0"/>
    <w:rsid w:val="007A105F"/>
    <w:rsid w:val="007A2A43"/>
    <w:rsid w:val="007A4DDA"/>
    <w:rsid w:val="007A7D31"/>
    <w:rsid w:val="007B5C38"/>
    <w:rsid w:val="007C11F7"/>
    <w:rsid w:val="007D7B77"/>
    <w:rsid w:val="007E686C"/>
    <w:rsid w:val="007E7737"/>
    <w:rsid w:val="007F1375"/>
    <w:rsid w:val="007F27E4"/>
    <w:rsid w:val="00804328"/>
    <w:rsid w:val="00811003"/>
    <w:rsid w:val="00812C92"/>
    <w:rsid w:val="0081423A"/>
    <w:rsid w:val="0081424F"/>
    <w:rsid w:val="00824C60"/>
    <w:rsid w:val="008420AA"/>
    <w:rsid w:val="008429D8"/>
    <w:rsid w:val="00844432"/>
    <w:rsid w:val="00845546"/>
    <w:rsid w:val="00846CF5"/>
    <w:rsid w:val="00851498"/>
    <w:rsid w:val="00854E70"/>
    <w:rsid w:val="00865E89"/>
    <w:rsid w:val="008679CF"/>
    <w:rsid w:val="00883C18"/>
    <w:rsid w:val="00887B84"/>
    <w:rsid w:val="0089188F"/>
    <w:rsid w:val="008930CE"/>
    <w:rsid w:val="008A2737"/>
    <w:rsid w:val="008A2B14"/>
    <w:rsid w:val="008A7369"/>
    <w:rsid w:val="008B4E14"/>
    <w:rsid w:val="008B6122"/>
    <w:rsid w:val="008B68F4"/>
    <w:rsid w:val="008C26D8"/>
    <w:rsid w:val="008D1829"/>
    <w:rsid w:val="008D5B48"/>
    <w:rsid w:val="00903A2D"/>
    <w:rsid w:val="0090546F"/>
    <w:rsid w:val="009110ED"/>
    <w:rsid w:val="00920791"/>
    <w:rsid w:val="00936D90"/>
    <w:rsid w:val="00945EE4"/>
    <w:rsid w:val="009707A7"/>
    <w:rsid w:val="0097440A"/>
    <w:rsid w:val="0097476B"/>
    <w:rsid w:val="00975194"/>
    <w:rsid w:val="009815E7"/>
    <w:rsid w:val="00982002"/>
    <w:rsid w:val="00983526"/>
    <w:rsid w:val="009958F3"/>
    <w:rsid w:val="00997E24"/>
    <w:rsid w:val="009A0164"/>
    <w:rsid w:val="009A5A0B"/>
    <w:rsid w:val="009B32B4"/>
    <w:rsid w:val="009B5850"/>
    <w:rsid w:val="009C6B6D"/>
    <w:rsid w:val="009D580C"/>
    <w:rsid w:val="009D6F71"/>
    <w:rsid w:val="009D752A"/>
    <w:rsid w:val="009E0046"/>
    <w:rsid w:val="009E6FD7"/>
    <w:rsid w:val="009F5246"/>
    <w:rsid w:val="009F6EDE"/>
    <w:rsid w:val="00A0314F"/>
    <w:rsid w:val="00A07A38"/>
    <w:rsid w:val="00A31526"/>
    <w:rsid w:val="00A3608F"/>
    <w:rsid w:val="00A567D9"/>
    <w:rsid w:val="00A65C50"/>
    <w:rsid w:val="00A665E7"/>
    <w:rsid w:val="00A701A7"/>
    <w:rsid w:val="00A70E17"/>
    <w:rsid w:val="00A722E2"/>
    <w:rsid w:val="00A74C99"/>
    <w:rsid w:val="00A75253"/>
    <w:rsid w:val="00A86530"/>
    <w:rsid w:val="00A92205"/>
    <w:rsid w:val="00AB78E9"/>
    <w:rsid w:val="00AD663B"/>
    <w:rsid w:val="00AE001E"/>
    <w:rsid w:val="00AF27E5"/>
    <w:rsid w:val="00AF4A88"/>
    <w:rsid w:val="00AF4EA9"/>
    <w:rsid w:val="00AF6790"/>
    <w:rsid w:val="00B07B77"/>
    <w:rsid w:val="00B10498"/>
    <w:rsid w:val="00B20588"/>
    <w:rsid w:val="00B2116E"/>
    <w:rsid w:val="00B24964"/>
    <w:rsid w:val="00B25AD8"/>
    <w:rsid w:val="00B32FD8"/>
    <w:rsid w:val="00B436A3"/>
    <w:rsid w:val="00B445F4"/>
    <w:rsid w:val="00B61FB2"/>
    <w:rsid w:val="00B62A29"/>
    <w:rsid w:val="00B6408B"/>
    <w:rsid w:val="00B66038"/>
    <w:rsid w:val="00B70B62"/>
    <w:rsid w:val="00B71216"/>
    <w:rsid w:val="00B7224B"/>
    <w:rsid w:val="00B82F47"/>
    <w:rsid w:val="00BA54ED"/>
    <w:rsid w:val="00BA7EEB"/>
    <w:rsid w:val="00BD33E0"/>
    <w:rsid w:val="00BD6255"/>
    <w:rsid w:val="00BE2605"/>
    <w:rsid w:val="00BE4D08"/>
    <w:rsid w:val="00BE6965"/>
    <w:rsid w:val="00BE75FF"/>
    <w:rsid w:val="00BF191A"/>
    <w:rsid w:val="00C03D52"/>
    <w:rsid w:val="00C24F0E"/>
    <w:rsid w:val="00C33BB4"/>
    <w:rsid w:val="00C36803"/>
    <w:rsid w:val="00C53CF7"/>
    <w:rsid w:val="00C54878"/>
    <w:rsid w:val="00C746E5"/>
    <w:rsid w:val="00C749F4"/>
    <w:rsid w:val="00C83904"/>
    <w:rsid w:val="00C83D4D"/>
    <w:rsid w:val="00C84D8B"/>
    <w:rsid w:val="00C85508"/>
    <w:rsid w:val="00C97C6B"/>
    <w:rsid w:val="00CA0CD9"/>
    <w:rsid w:val="00CA2057"/>
    <w:rsid w:val="00CA4763"/>
    <w:rsid w:val="00CA5628"/>
    <w:rsid w:val="00CB58D2"/>
    <w:rsid w:val="00CD5850"/>
    <w:rsid w:val="00CE2440"/>
    <w:rsid w:val="00CE546C"/>
    <w:rsid w:val="00CE6F45"/>
    <w:rsid w:val="00CF7A1C"/>
    <w:rsid w:val="00CF7DB4"/>
    <w:rsid w:val="00D05415"/>
    <w:rsid w:val="00D07FDD"/>
    <w:rsid w:val="00D14115"/>
    <w:rsid w:val="00D2314E"/>
    <w:rsid w:val="00D25C57"/>
    <w:rsid w:val="00D32FA1"/>
    <w:rsid w:val="00D42ED3"/>
    <w:rsid w:val="00D43C5E"/>
    <w:rsid w:val="00D65DA0"/>
    <w:rsid w:val="00D716AB"/>
    <w:rsid w:val="00D73171"/>
    <w:rsid w:val="00D73F08"/>
    <w:rsid w:val="00D81E65"/>
    <w:rsid w:val="00D83BF5"/>
    <w:rsid w:val="00D843E6"/>
    <w:rsid w:val="00D86F61"/>
    <w:rsid w:val="00D916F4"/>
    <w:rsid w:val="00D93FA0"/>
    <w:rsid w:val="00DA40BE"/>
    <w:rsid w:val="00DB370C"/>
    <w:rsid w:val="00DC0430"/>
    <w:rsid w:val="00DD10B3"/>
    <w:rsid w:val="00DD4E32"/>
    <w:rsid w:val="00DE1C05"/>
    <w:rsid w:val="00DE4DFF"/>
    <w:rsid w:val="00DF1C4B"/>
    <w:rsid w:val="00DF4825"/>
    <w:rsid w:val="00E009DD"/>
    <w:rsid w:val="00E01C1F"/>
    <w:rsid w:val="00E04347"/>
    <w:rsid w:val="00E0462E"/>
    <w:rsid w:val="00E111F8"/>
    <w:rsid w:val="00E133C8"/>
    <w:rsid w:val="00E14764"/>
    <w:rsid w:val="00E214DE"/>
    <w:rsid w:val="00E33141"/>
    <w:rsid w:val="00E418E3"/>
    <w:rsid w:val="00E6394E"/>
    <w:rsid w:val="00E64FBF"/>
    <w:rsid w:val="00E84ED8"/>
    <w:rsid w:val="00E95E73"/>
    <w:rsid w:val="00E96E23"/>
    <w:rsid w:val="00EA2850"/>
    <w:rsid w:val="00EA3D2D"/>
    <w:rsid w:val="00EA7018"/>
    <w:rsid w:val="00EC1746"/>
    <w:rsid w:val="00EF0E86"/>
    <w:rsid w:val="00F12110"/>
    <w:rsid w:val="00F16751"/>
    <w:rsid w:val="00F22E8E"/>
    <w:rsid w:val="00F35DA7"/>
    <w:rsid w:val="00F36768"/>
    <w:rsid w:val="00F40CC1"/>
    <w:rsid w:val="00F40ED4"/>
    <w:rsid w:val="00F432F4"/>
    <w:rsid w:val="00F45F1E"/>
    <w:rsid w:val="00F465BE"/>
    <w:rsid w:val="00F6053F"/>
    <w:rsid w:val="00F6634F"/>
    <w:rsid w:val="00F87EDD"/>
    <w:rsid w:val="00F91646"/>
    <w:rsid w:val="00F94F58"/>
    <w:rsid w:val="00F95358"/>
    <w:rsid w:val="00FA12DA"/>
    <w:rsid w:val="00FB4122"/>
    <w:rsid w:val="00FB4CCF"/>
    <w:rsid w:val="00FB7545"/>
    <w:rsid w:val="00FD030E"/>
    <w:rsid w:val="00FD13D0"/>
    <w:rsid w:val="00FD3286"/>
    <w:rsid w:val="00FD44F7"/>
    <w:rsid w:val="00FE3592"/>
    <w:rsid w:val="00FF0453"/>
    <w:rsid w:val="00FF4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31F3A7"/>
  <w15:chartTrackingRefBased/>
  <w15:docId w15:val="{9E93DB89-90B2-41E4-8027-2B6CE4DC6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878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2AC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2A0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2A0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18BC"/>
    <w:pPr>
      <w:keepNext/>
      <w:keepLines/>
      <w:spacing w:before="240" w:after="40" w:line="276" w:lineRule="auto"/>
      <w:outlineLvl w:val="3"/>
    </w:pPr>
    <w:rPr>
      <w:rFonts w:ascii="Calibri" w:eastAsiaTheme="minorEastAsia" w:hAnsi="Calibri" w:cs="Calibri"/>
      <w:b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18BC"/>
    <w:pPr>
      <w:keepNext/>
      <w:keepLines/>
      <w:spacing w:before="220" w:after="40" w:line="276" w:lineRule="auto"/>
      <w:outlineLvl w:val="4"/>
    </w:pPr>
    <w:rPr>
      <w:rFonts w:ascii="Calibri" w:eastAsiaTheme="minorEastAsia" w:hAnsi="Calibri" w:cs="Calibri"/>
      <w:b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18BC"/>
    <w:pPr>
      <w:keepNext/>
      <w:keepLines/>
      <w:spacing w:before="200" w:after="40" w:line="276" w:lineRule="auto"/>
      <w:outlineLvl w:val="5"/>
    </w:pPr>
    <w:rPr>
      <w:rFonts w:ascii="Calibri" w:eastAsiaTheme="minorEastAsia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227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227C"/>
  </w:style>
  <w:style w:type="paragraph" w:styleId="Footer">
    <w:name w:val="footer"/>
    <w:basedOn w:val="Normal"/>
    <w:link w:val="FooterChar"/>
    <w:uiPriority w:val="99"/>
    <w:unhideWhenUsed/>
    <w:rsid w:val="0003227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227C"/>
  </w:style>
  <w:style w:type="paragraph" w:styleId="Title">
    <w:name w:val="Title"/>
    <w:basedOn w:val="Normal"/>
    <w:next w:val="Normal"/>
    <w:link w:val="TitleChar"/>
    <w:uiPriority w:val="10"/>
    <w:qFormat/>
    <w:rsid w:val="000C2AC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2A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0C2A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ThesisSectionHeading">
    <w:name w:val="Thesis Section Heading"/>
    <w:basedOn w:val="Normal"/>
    <w:next w:val="Normal"/>
    <w:qFormat/>
    <w:rsid w:val="004E2A07"/>
    <w:pPr>
      <w:jc w:val="center"/>
    </w:pPr>
    <w:rPr>
      <w:b/>
      <w:sz w:val="28"/>
    </w:rPr>
  </w:style>
  <w:style w:type="paragraph" w:styleId="TOC1">
    <w:name w:val="toc 1"/>
    <w:basedOn w:val="Normal"/>
    <w:next w:val="Normal"/>
    <w:autoRedefine/>
    <w:uiPriority w:val="39"/>
    <w:unhideWhenUsed/>
    <w:rsid w:val="00C03D52"/>
    <w:pPr>
      <w:spacing w:after="100" w:line="360" w:lineRule="auto"/>
    </w:pPr>
  </w:style>
  <w:style w:type="character" w:styleId="Hyperlink">
    <w:name w:val="Hyperlink"/>
    <w:basedOn w:val="DefaultParagraphFont"/>
    <w:uiPriority w:val="99"/>
    <w:unhideWhenUsed/>
    <w:rsid w:val="00575D99"/>
    <w:rPr>
      <w:color w:val="0563C1" w:themeColor="hyperlink"/>
      <w:u w:val="single"/>
    </w:rPr>
  </w:style>
  <w:style w:type="paragraph" w:customStyle="1" w:styleId="Thesissubheading">
    <w:name w:val="Thesis subheading"/>
    <w:basedOn w:val="ThesisSectionHeading"/>
    <w:qFormat/>
    <w:rsid w:val="004E2A07"/>
    <w:rPr>
      <w:sz w:val="24"/>
    </w:rPr>
  </w:style>
  <w:style w:type="paragraph" w:styleId="ListParagraph">
    <w:name w:val="List Paragraph"/>
    <w:basedOn w:val="Normal"/>
    <w:uiPriority w:val="34"/>
    <w:qFormat/>
    <w:rsid w:val="004E2A07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4E2A0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2A0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C03D52"/>
    <w:pPr>
      <w:spacing w:after="100" w:line="360" w:lineRule="auto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92205"/>
    <w:pPr>
      <w:tabs>
        <w:tab w:val="right" w:leader="dot" w:pos="8630"/>
      </w:tabs>
      <w:spacing w:after="100" w:line="360" w:lineRule="auto"/>
      <w:ind w:left="900" w:hanging="460"/>
    </w:pPr>
  </w:style>
  <w:style w:type="paragraph" w:customStyle="1" w:styleId="Thesisdoublesubheading">
    <w:name w:val="Thesis double subheading"/>
    <w:basedOn w:val="Thesissubheading"/>
    <w:qFormat/>
    <w:rsid w:val="00C03D52"/>
    <w:pPr>
      <w:ind w:left="360"/>
      <w:jc w:val="left"/>
    </w:pPr>
    <w:rPr>
      <w:b w:val="0"/>
    </w:rPr>
  </w:style>
  <w:style w:type="paragraph" w:styleId="TableofFigures">
    <w:name w:val="table of figures"/>
    <w:basedOn w:val="Normal"/>
    <w:next w:val="Normal"/>
    <w:uiPriority w:val="99"/>
    <w:unhideWhenUsed/>
    <w:rsid w:val="0069500B"/>
  </w:style>
  <w:style w:type="table" w:styleId="TableGrid">
    <w:name w:val="Table Grid"/>
    <w:basedOn w:val="TableNormal"/>
    <w:uiPriority w:val="39"/>
    <w:rsid w:val="00BE26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43CE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4269F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047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47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47F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47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47F5"/>
    <w:rPr>
      <w:rFonts w:ascii="Times New Roman" w:hAnsi="Times New Roman"/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18BC"/>
    <w:rPr>
      <w:rFonts w:ascii="Calibri" w:eastAsiaTheme="minorEastAsia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18BC"/>
    <w:rPr>
      <w:rFonts w:ascii="Calibri" w:eastAsiaTheme="minorEastAsia" w:hAnsi="Calibri" w:cs="Calibri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18BC"/>
    <w:rPr>
      <w:rFonts w:ascii="Calibri" w:eastAsiaTheme="minorEastAsia" w:hAnsi="Calibri" w:cs="Calibri"/>
      <w:b/>
      <w:sz w:val="20"/>
      <w:szCs w:val="20"/>
    </w:rPr>
  </w:style>
  <w:style w:type="paragraph" w:customStyle="1" w:styleId="WBody">
    <w:name w:val="W_Body"/>
    <w:basedOn w:val="NoSpacing"/>
    <w:link w:val="WBodyChar"/>
    <w:qFormat/>
    <w:rsid w:val="006918BC"/>
    <w:pPr>
      <w:tabs>
        <w:tab w:val="left" w:pos="720"/>
        <w:tab w:val="left" w:pos="1440"/>
        <w:tab w:val="right" w:pos="9360"/>
      </w:tabs>
    </w:pPr>
    <w:rPr>
      <w:rFonts w:ascii="Times New Roman" w:eastAsiaTheme="minorHAnsi" w:hAnsi="Times New Roman" w:cs="Times New Roman"/>
      <w:sz w:val="20"/>
      <w:szCs w:val="24"/>
    </w:rPr>
  </w:style>
  <w:style w:type="character" w:customStyle="1" w:styleId="WBodyChar">
    <w:name w:val="W_Body Char"/>
    <w:basedOn w:val="DefaultParagraphFont"/>
    <w:link w:val="WBody"/>
    <w:rsid w:val="006918BC"/>
    <w:rPr>
      <w:rFonts w:ascii="Times New Roman" w:hAnsi="Times New Roman" w:cs="Times New Roman"/>
      <w:sz w:val="20"/>
      <w:szCs w:val="24"/>
    </w:rPr>
  </w:style>
  <w:style w:type="paragraph" w:styleId="NoSpacing">
    <w:name w:val="No Spacing"/>
    <w:uiPriority w:val="1"/>
    <w:qFormat/>
    <w:rsid w:val="006918BC"/>
    <w:pPr>
      <w:spacing w:before="200"/>
    </w:pPr>
    <w:rPr>
      <w:rFonts w:ascii="Calibri" w:eastAsiaTheme="minorEastAsia" w:hAnsi="Calibri" w:cs="Calibri"/>
      <w:szCs w:val="20"/>
    </w:rPr>
  </w:style>
  <w:style w:type="paragraph" w:customStyle="1" w:styleId="WFigure">
    <w:name w:val="W_Figure"/>
    <w:basedOn w:val="WBody"/>
    <w:link w:val="WFigureChar"/>
    <w:qFormat/>
    <w:rsid w:val="006918BC"/>
    <w:pPr>
      <w:spacing w:before="360" w:after="180"/>
      <w:jc w:val="center"/>
    </w:pPr>
  </w:style>
  <w:style w:type="character" w:customStyle="1" w:styleId="WFigureChar">
    <w:name w:val="W_Figure Char"/>
    <w:basedOn w:val="WBodyChar"/>
    <w:link w:val="WFigure"/>
    <w:rsid w:val="006918BC"/>
    <w:rPr>
      <w:rFonts w:ascii="Times New Roman" w:hAnsi="Times New Roman" w:cs="Times New Roman"/>
      <w:sz w:val="20"/>
      <w:szCs w:val="24"/>
    </w:rPr>
  </w:style>
  <w:style w:type="paragraph" w:styleId="NormalWeb">
    <w:name w:val="Normal (Web)"/>
    <w:basedOn w:val="Normal"/>
    <w:uiPriority w:val="99"/>
    <w:semiHidden/>
    <w:unhideWhenUsed/>
    <w:rsid w:val="006918BC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table" w:styleId="TableGridLight">
    <w:name w:val="Grid Table Light"/>
    <w:basedOn w:val="TableNormal"/>
    <w:uiPriority w:val="40"/>
    <w:rsid w:val="006918BC"/>
    <w:pPr>
      <w:spacing w:before="200"/>
    </w:pPr>
    <w:rPr>
      <w:rFonts w:ascii="Calibri" w:eastAsia="Calibri" w:hAnsi="Calibri" w:cs="Calibr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6918BC"/>
    <w:pPr>
      <w:keepNext/>
      <w:keepLines/>
      <w:spacing w:before="360" w:after="80" w:line="276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6918BC"/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188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88F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122CF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63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161779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22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514451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13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013382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82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831230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9E2E9D-DFE2-407E-A1A4-78D2C6798C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929</Words>
  <Characters>530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Pietsch</dc:creator>
  <cp:keywords/>
  <dc:description/>
  <cp:lastModifiedBy>Aaron</cp:lastModifiedBy>
  <cp:revision>4</cp:revision>
  <cp:lastPrinted>2022-07-27T23:45:00Z</cp:lastPrinted>
  <dcterms:created xsi:type="dcterms:W3CDTF">2023-06-11T05:32:00Z</dcterms:created>
  <dcterms:modified xsi:type="dcterms:W3CDTF">2023-07-20T05:29:00Z</dcterms:modified>
</cp:coreProperties>
</file>